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574C" w:rsidRDefault="009A123B" w:rsidP="003E1DE0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726BDB">
        <w:rPr>
          <w:rFonts w:ascii="Times New Roman" w:hAnsi="Times New Roman"/>
          <w:b/>
          <w:sz w:val="24"/>
          <w:szCs w:val="24"/>
        </w:rPr>
        <w:t xml:space="preserve">Additional File </w:t>
      </w:r>
      <w:r w:rsidR="00B96903" w:rsidRPr="00726BDB">
        <w:rPr>
          <w:rFonts w:ascii="Times New Roman" w:hAnsi="Times New Roman"/>
          <w:b/>
          <w:sz w:val="24"/>
          <w:szCs w:val="24"/>
        </w:rPr>
        <w:t>1</w:t>
      </w:r>
      <w:r w:rsidR="00B96903" w:rsidRPr="00726BDB">
        <w:rPr>
          <w:rFonts w:ascii="Times New Roman" w:hAnsi="Times New Roman"/>
          <w:sz w:val="24"/>
          <w:szCs w:val="24"/>
        </w:rPr>
        <w:t xml:space="preserve"> </w:t>
      </w:r>
      <w:r w:rsidR="00B96903" w:rsidRPr="00726BDB">
        <w:rPr>
          <w:rFonts w:ascii="Times New Roman" w:hAnsi="Times New Roman"/>
          <w:b/>
          <w:sz w:val="24"/>
          <w:szCs w:val="24"/>
        </w:rPr>
        <w:t>Study site investigators</w:t>
      </w:r>
    </w:p>
    <w:p w:rsidR="00B96903" w:rsidRPr="0060574C" w:rsidRDefault="001B03F7" w:rsidP="003E1DE0">
      <w:pPr>
        <w:spacing w:after="0" w:line="480" w:lineRule="auto"/>
        <w:jc w:val="both"/>
        <w:rPr>
          <w:rStyle w:val="CommentReference"/>
        </w:rPr>
      </w:pPr>
      <w:r>
        <w:rPr>
          <w:rFonts w:ascii="Times New Roman" w:hAnsi="Times New Roman"/>
          <w:sz w:val="24"/>
          <w:szCs w:val="24"/>
        </w:rPr>
        <w:t>[File format: Word.docx]</w:t>
      </w:r>
      <w:r w:rsidR="003F1B00" w:rsidRPr="0060574C"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TableGrid"/>
        <w:tblW w:w="5000" w:type="pct"/>
        <w:tblLook w:val="04A0"/>
      </w:tblPr>
      <w:tblGrid>
        <w:gridCol w:w="2899"/>
        <w:gridCol w:w="6303"/>
      </w:tblGrid>
      <w:tr w:rsidR="008D1E7A" w:rsidRPr="00726BDB" w:rsidTr="00000A13">
        <w:tc>
          <w:tcPr>
            <w:tcW w:w="1575" w:type="pct"/>
          </w:tcPr>
          <w:p w:rsidR="008D1E7A" w:rsidRPr="00726BDB" w:rsidRDefault="008D1E7A" w:rsidP="003E1DE0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26BDB">
              <w:rPr>
                <w:rFonts w:ascii="Times New Roman" w:hAnsi="Times New Roman"/>
                <w:b/>
                <w:sz w:val="24"/>
                <w:szCs w:val="24"/>
              </w:rPr>
              <w:t>Investigator</w:t>
            </w:r>
          </w:p>
        </w:tc>
        <w:tc>
          <w:tcPr>
            <w:tcW w:w="3425" w:type="pct"/>
          </w:tcPr>
          <w:p w:rsidR="008D1E7A" w:rsidRPr="00726BDB" w:rsidRDefault="008D1E7A" w:rsidP="003E1DE0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26BDB">
              <w:rPr>
                <w:rFonts w:ascii="Times New Roman" w:hAnsi="Times New Roman"/>
                <w:b/>
                <w:sz w:val="24"/>
                <w:szCs w:val="24"/>
              </w:rPr>
              <w:t>Institution</w:t>
            </w:r>
          </w:p>
        </w:tc>
      </w:tr>
      <w:tr w:rsidR="008D1E7A" w:rsidRPr="00726BDB" w:rsidTr="00000A13">
        <w:tc>
          <w:tcPr>
            <w:tcW w:w="1575" w:type="pct"/>
          </w:tcPr>
          <w:p w:rsidR="008D1E7A" w:rsidRPr="00726BDB" w:rsidRDefault="008D1E7A" w:rsidP="003E1DE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26BDB">
              <w:rPr>
                <w:rFonts w:ascii="Times New Roman" w:hAnsi="Times New Roman"/>
                <w:sz w:val="24"/>
                <w:szCs w:val="24"/>
              </w:rPr>
              <w:t>Apfel</w:t>
            </w:r>
            <w:proofErr w:type="spellEnd"/>
            <w:r w:rsidRPr="00726BDB">
              <w:rPr>
                <w:rFonts w:ascii="Times New Roman" w:hAnsi="Times New Roman"/>
                <w:sz w:val="24"/>
                <w:szCs w:val="24"/>
              </w:rPr>
              <w:t>, Christian</w:t>
            </w:r>
          </w:p>
        </w:tc>
        <w:tc>
          <w:tcPr>
            <w:tcW w:w="3425" w:type="pct"/>
          </w:tcPr>
          <w:p w:rsidR="008D1E7A" w:rsidRPr="00726BDB" w:rsidRDefault="008D1E7A" w:rsidP="003E1DE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26BDB">
              <w:rPr>
                <w:rFonts w:ascii="Times New Roman" w:hAnsi="Times New Roman"/>
                <w:sz w:val="24"/>
                <w:szCs w:val="24"/>
              </w:rPr>
              <w:t>University of California San Francisco–Mt</w:t>
            </w:r>
            <w:r w:rsidR="008149AE" w:rsidRPr="00726BDB">
              <w:rPr>
                <w:rFonts w:ascii="Times New Roman" w:hAnsi="Times New Roman"/>
                <w:sz w:val="24"/>
                <w:szCs w:val="24"/>
              </w:rPr>
              <w:t>.</w:t>
            </w:r>
            <w:r w:rsidRPr="00726BDB">
              <w:rPr>
                <w:rFonts w:ascii="Times New Roman" w:hAnsi="Times New Roman"/>
                <w:sz w:val="24"/>
                <w:szCs w:val="24"/>
              </w:rPr>
              <w:t xml:space="preserve"> Zion Hospital, San Francisco, CA</w:t>
            </w:r>
          </w:p>
        </w:tc>
      </w:tr>
      <w:tr w:rsidR="008D1E7A" w:rsidRPr="00726BDB" w:rsidTr="00000A13">
        <w:tc>
          <w:tcPr>
            <w:tcW w:w="1575" w:type="pct"/>
          </w:tcPr>
          <w:p w:rsidR="008D1E7A" w:rsidRPr="00726BDB" w:rsidRDefault="008D1E7A" w:rsidP="003E1DE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26BDB">
              <w:rPr>
                <w:rFonts w:ascii="Times New Roman" w:hAnsi="Times New Roman"/>
                <w:sz w:val="24"/>
                <w:szCs w:val="24"/>
              </w:rPr>
              <w:t>Bergese</w:t>
            </w:r>
            <w:proofErr w:type="spellEnd"/>
            <w:r w:rsidRPr="00726BDB">
              <w:rPr>
                <w:rFonts w:ascii="Times New Roman" w:hAnsi="Times New Roman"/>
                <w:sz w:val="24"/>
                <w:szCs w:val="24"/>
              </w:rPr>
              <w:t>, Sergio D.</w:t>
            </w:r>
          </w:p>
        </w:tc>
        <w:tc>
          <w:tcPr>
            <w:tcW w:w="3425" w:type="pct"/>
          </w:tcPr>
          <w:p w:rsidR="008D1E7A" w:rsidRPr="00726BDB" w:rsidRDefault="008D1E7A" w:rsidP="003E1DE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26BDB">
              <w:rPr>
                <w:rFonts w:ascii="Times New Roman" w:hAnsi="Times New Roman"/>
                <w:sz w:val="24"/>
                <w:szCs w:val="24"/>
              </w:rPr>
              <w:t>The Ohio State University Medical Center, Columbus, OH</w:t>
            </w:r>
          </w:p>
        </w:tc>
      </w:tr>
      <w:tr w:rsidR="008D1E7A" w:rsidRPr="00726BDB" w:rsidTr="00000A13">
        <w:tc>
          <w:tcPr>
            <w:tcW w:w="1575" w:type="pct"/>
          </w:tcPr>
          <w:p w:rsidR="008D1E7A" w:rsidRPr="00726BDB" w:rsidRDefault="008D1E7A" w:rsidP="003E1DE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26BDB">
              <w:rPr>
                <w:rFonts w:ascii="Times New Roman" w:hAnsi="Times New Roman"/>
                <w:sz w:val="24"/>
                <w:szCs w:val="24"/>
              </w:rPr>
              <w:t>Candiotti, Keith A.</w:t>
            </w:r>
          </w:p>
        </w:tc>
        <w:tc>
          <w:tcPr>
            <w:tcW w:w="3425" w:type="pct"/>
          </w:tcPr>
          <w:p w:rsidR="008D1E7A" w:rsidRPr="00726BDB" w:rsidRDefault="008D1E7A" w:rsidP="003E1DE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26BDB">
              <w:rPr>
                <w:rFonts w:ascii="Times New Roman" w:hAnsi="Times New Roman"/>
                <w:sz w:val="24"/>
                <w:szCs w:val="24"/>
              </w:rPr>
              <w:t>University of Miami–Jackson Memorial Hospital, Miami, FL</w:t>
            </w:r>
          </w:p>
        </w:tc>
      </w:tr>
      <w:tr w:rsidR="008D1E7A" w:rsidRPr="00726BDB" w:rsidTr="00000A13">
        <w:tc>
          <w:tcPr>
            <w:tcW w:w="1575" w:type="pct"/>
          </w:tcPr>
          <w:p w:rsidR="008D1E7A" w:rsidRPr="00726BDB" w:rsidRDefault="008D1E7A" w:rsidP="003E1DE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26BDB">
              <w:rPr>
                <w:rFonts w:ascii="Times New Roman" w:hAnsi="Times New Roman"/>
                <w:sz w:val="24"/>
                <w:szCs w:val="24"/>
              </w:rPr>
              <w:t>Gan, Tong</w:t>
            </w:r>
          </w:p>
        </w:tc>
        <w:tc>
          <w:tcPr>
            <w:tcW w:w="3425" w:type="pct"/>
          </w:tcPr>
          <w:p w:rsidR="008D1E7A" w:rsidRPr="00726BDB" w:rsidRDefault="008D1E7A" w:rsidP="003E1DE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26BDB">
              <w:rPr>
                <w:rFonts w:ascii="Times New Roman" w:hAnsi="Times New Roman"/>
                <w:sz w:val="24"/>
                <w:szCs w:val="24"/>
              </w:rPr>
              <w:t>Duke University Medical Center, Durham, NC</w:t>
            </w:r>
          </w:p>
        </w:tc>
      </w:tr>
      <w:tr w:rsidR="008D1E7A" w:rsidRPr="00726BDB" w:rsidTr="00000A13">
        <w:tc>
          <w:tcPr>
            <w:tcW w:w="1575" w:type="pct"/>
          </w:tcPr>
          <w:p w:rsidR="008D1E7A" w:rsidRPr="00726BDB" w:rsidRDefault="008D1E7A" w:rsidP="003E1DE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26BDB">
              <w:rPr>
                <w:rFonts w:ascii="Times New Roman" w:hAnsi="Times New Roman"/>
                <w:sz w:val="24"/>
                <w:szCs w:val="24"/>
              </w:rPr>
              <w:t>Jones, R. Kevin</w:t>
            </w:r>
          </w:p>
        </w:tc>
        <w:tc>
          <w:tcPr>
            <w:tcW w:w="3425" w:type="pct"/>
          </w:tcPr>
          <w:p w:rsidR="008D1E7A" w:rsidRPr="00726BDB" w:rsidRDefault="008D1E7A" w:rsidP="003E1DE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26BDB">
              <w:rPr>
                <w:rFonts w:ascii="Times New Roman" w:hAnsi="Times New Roman"/>
                <w:sz w:val="24"/>
                <w:szCs w:val="24"/>
              </w:rPr>
              <w:t>Accurate Clinical Trials, Inc., Laguna Hills, CA</w:t>
            </w:r>
          </w:p>
        </w:tc>
      </w:tr>
      <w:tr w:rsidR="008D1E7A" w:rsidRPr="00726BDB" w:rsidTr="00000A13">
        <w:tc>
          <w:tcPr>
            <w:tcW w:w="1575" w:type="pct"/>
          </w:tcPr>
          <w:p w:rsidR="008D1E7A" w:rsidRPr="00726BDB" w:rsidRDefault="008D1E7A" w:rsidP="003E1DE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26BDB">
              <w:rPr>
                <w:rFonts w:ascii="Times New Roman" w:hAnsi="Times New Roman"/>
                <w:sz w:val="24"/>
                <w:szCs w:val="24"/>
              </w:rPr>
              <w:t>Kovac</w:t>
            </w:r>
            <w:proofErr w:type="spellEnd"/>
            <w:r w:rsidRPr="00726BDB">
              <w:rPr>
                <w:rFonts w:ascii="Times New Roman" w:hAnsi="Times New Roman"/>
                <w:sz w:val="24"/>
                <w:szCs w:val="24"/>
              </w:rPr>
              <w:t>, Anthony L.</w:t>
            </w:r>
          </w:p>
        </w:tc>
        <w:tc>
          <w:tcPr>
            <w:tcW w:w="3425" w:type="pct"/>
          </w:tcPr>
          <w:p w:rsidR="008D1E7A" w:rsidRPr="00726BDB" w:rsidRDefault="008D1E7A" w:rsidP="003E1DE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26BDB">
              <w:rPr>
                <w:rFonts w:ascii="Times New Roman" w:hAnsi="Times New Roman"/>
                <w:sz w:val="24"/>
                <w:szCs w:val="24"/>
              </w:rPr>
              <w:t>University of Kansas Medical Center, Kansas City, MO</w:t>
            </w:r>
          </w:p>
        </w:tc>
      </w:tr>
      <w:tr w:rsidR="008D1E7A" w:rsidRPr="00726BDB" w:rsidTr="00000A13">
        <w:tc>
          <w:tcPr>
            <w:tcW w:w="1575" w:type="pct"/>
          </w:tcPr>
          <w:p w:rsidR="008D1E7A" w:rsidRPr="00726BDB" w:rsidRDefault="008D1E7A" w:rsidP="003E1DE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26BDB">
              <w:rPr>
                <w:rFonts w:ascii="Times New Roman" w:hAnsi="Times New Roman"/>
                <w:sz w:val="24"/>
                <w:szCs w:val="24"/>
              </w:rPr>
              <w:t>Miller, Howard</w:t>
            </w:r>
          </w:p>
        </w:tc>
        <w:tc>
          <w:tcPr>
            <w:tcW w:w="3425" w:type="pct"/>
          </w:tcPr>
          <w:p w:rsidR="008D1E7A" w:rsidRPr="00726BDB" w:rsidRDefault="008D1E7A" w:rsidP="003E1DE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26BDB">
              <w:rPr>
                <w:rFonts w:ascii="Times New Roman" w:hAnsi="Times New Roman"/>
                <w:sz w:val="24"/>
                <w:szCs w:val="24"/>
              </w:rPr>
              <w:t>Research Concepts, Ltd., Houston, TX</w:t>
            </w:r>
          </w:p>
        </w:tc>
      </w:tr>
      <w:tr w:rsidR="008D1E7A" w:rsidRPr="00726BDB" w:rsidTr="00000A13">
        <w:tc>
          <w:tcPr>
            <w:tcW w:w="1575" w:type="pct"/>
          </w:tcPr>
          <w:p w:rsidR="008D1E7A" w:rsidRPr="00726BDB" w:rsidRDefault="008D1E7A" w:rsidP="003E1DE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26BDB">
              <w:rPr>
                <w:rFonts w:ascii="Times New Roman" w:hAnsi="Times New Roman"/>
                <w:sz w:val="24"/>
                <w:szCs w:val="24"/>
              </w:rPr>
              <w:t>Minkowitz</w:t>
            </w:r>
            <w:proofErr w:type="spellEnd"/>
            <w:r w:rsidRPr="00726BDB">
              <w:rPr>
                <w:rFonts w:ascii="Times New Roman" w:hAnsi="Times New Roman"/>
                <w:sz w:val="24"/>
                <w:szCs w:val="24"/>
              </w:rPr>
              <w:t>, Harold Sydney</w:t>
            </w:r>
          </w:p>
        </w:tc>
        <w:tc>
          <w:tcPr>
            <w:tcW w:w="3425" w:type="pct"/>
          </w:tcPr>
          <w:p w:rsidR="008D1E7A" w:rsidRPr="00726BDB" w:rsidRDefault="008D1E7A" w:rsidP="003E1DE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26BDB">
              <w:rPr>
                <w:rFonts w:ascii="Times New Roman" w:hAnsi="Times New Roman"/>
                <w:sz w:val="24"/>
                <w:szCs w:val="24"/>
              </w:rPr>
              <w:t>Research Concepts, Ltd., and Memorial Hermann Memorial City Medical Center, Houston, TX</w:t>
            </w:r>
          </w:p>
        </w:tc>
      </w:tr>
      <w:tr w:rsidR="008D1E7A" w:rsidRPr="00726BDB" w:rsidTr="00000A13">
        <w:tc>
          <w:tcPr>
            <w:tcW w:w="1575" w:type="pct"/>
          </w:tcPr>
          <w:p w:rsidR="008D1E7A" w:rsidRPr="00726BDB" w:rsidRDefault="008D1E7A" w:rsidP="003E1DE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26BDB">
              <w:rPr>
                <w:rFonts w:ascii="Times New Roman" w:hAnsi="Times New Roman"/>
                <w:sz w:val="24"/>
                <w:szCs w:val="24"/>
              </w:rPr>
              <w:t>Roberson, Charles</w:t>
            </w:r>
          </w:p>
        </w:tc>
        <w:tc>
          <w:tcPr>
            <w:tcW w:w="3425" w:type="pct"/>
          </w:tcPr>
          <w:p w:rsidR="008D1E7A" w:rsidRPr="00726BDB" w:rsidRDefault="008D1E7A" w:rsidP="003E1DE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26BDB">
              <w:rPr>
                <w:rFonts w:ascii="Times New Roman" w:hAnsi="Times New Roman"/>
                <w:sz w:val="24"/>
                <w:szCs w:val="24"/>
              </w:rPr>
              <w:t>Scott &amp; White Memorial Hospital, Temple, TX</w:t>
            </w:r>
          </w:p>
        </w:tc>
      </w:tr>
      <w:tr w:rsidR="008D1E7A" w:rsidRPr="00726BDB" w:rsidTr="00000A13">
        <w:tc>
          <w:tcPr>
            <w:tcW w:w="1575" w:type="pct"/>
          </w:tcPr>
          <w:p w:rsidR="008D1E7A" w:rsidRPr="00726BDB" w:rsidRDefault="008D1E7A" w:rsidP="003E1DE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26BDB">
              <w:rPr>
                <w:rFonts w:ascii="Times New Roman" w:hAnsi="Times New Roman"/>
                <w:sz w:val="24"/>
                <w:szCs w:val="24"/>
              </w:rPr>
              <w:t>Wininger</w:t>
            </w:r>
            <w:proofErr w:type="spellEnd"/>
            <w:r w:rsidRPr="00726BDB">
              <w:rPr>
                <w:rFonts w:ascii="Times New Roman" w:hAnsi="Times New Roman"/>
                <w:sz w:val="24"/>
                <w:szCs w:val="24"/>
              </w:rPr>
              <w:t>, Steven</w:t>
            </w:r>
          </w:p>
        </w:tc>
        <w:tc>
          <w:tcPr>
            <w:tcW w:w="3425" w:type="pct"/>
          </w:tcPr>
          <w:p w:rsidR="008D1E7A" w:rsidRPr="00726BDB" w:rsidRDefault="008D1E7A" w:rsidP="003E1DE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26BDB">
              <w:rPr>
                <w:rFonts w:ascii="Times New Roman" w:hAnsi="Times New Roman"/>
                <w:sz w:val="24"/>
                <w:szCs w:val="24"/>
              </w:rPr>
              <w:t>Precision Trails, Phoenix, AZ</w:t>
            </w:r>
          </w:p>
        </w:tc>
      </w:tr>
    </w:tbl>
    <w:p w:rsidR="00C86BFB" w:rsidRPr="00726BDB" w:rsidRDefault="00C86BFB" w:rsidP="003E1DE0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3E1DE0" w:rsidRPr="00726BDB" w:rsidRDefault="003E1DE0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sectPr w:rsidR="003E1DE0" w:rsidRPr="00726BDB" w:rsidSect="0044508B">
      <w:headerReference w:type="default" r:id="rId8"/>
      <w:footerReference w:type="even" r:id="rId9"/>
      <w:footerReference w:type="default" r:id="rId10"/>
      <w:pgSz w:w="12240" w:h="15840"/>
      <w:pgMar w:top="1440" w:right="1627" w:bottom="1354" w:left="1627" w:header="706" w:footer="706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02E0" w:rsidRDefault="006D02E0">
      <w:r>
        <w:separator/>
      </w:r>
    </w:p>
  </w:endnote>
  <w:endnote w:type="continuationSeparator" w:id="0">
    <w:p w:rsidR="006D02E0" w:rsidRDefault="006D02E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02A7F" w:rsidRDefault="00051D1F" w:rsidP="0088037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02A7F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02A7F" w:rsidRDefault="00902A7F" w:rsidP="001D437F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04281839"/>
      <w:docPartObj>
        <w:docPartGallery w:val="Page Numbers (Bottom of Page)"/>
        <w:docPartUnique/>
      </w:docPartObj>
    </w:sdtPr>
    <w:sdtContent>
      <w:p w:rsidR="00902A7F" w:rsidRDefault="00051D1F">
        <w:pPr>
          <w:pStyle w:val="Footer"/>
          <w:jc w:val="center"/>
        </w:pPr>
        <w:fldSimple w:instr=" PAGE   \* MERGEFORMAT ">
          <w:r w:rsidR="00A103EE" w:rsidRPr="00A103EE">
            <w:rPr>
              <w:rFonts w:ascii="Times New Roman" w:hAnsi="Times New Roman"/>
              <w:noProof/>
              <w:sz w:val="24"/>
            </w:rPr>
            <w:t>2</w:t>
          </w:r>
        </w:fldSimple>
      </w:p>
    </w:sdtContent>
  </w:sdt>
  <w:p w:rsidR="00902A7F" w:rsidRDefault="00902A7F" w:rsidP="001D437F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02E0" w:rsidRDefault="006D02E0">
      <w:r>
        <w:separator/>
      </w:r>
    </w:p>
  </w:footnote>
  <w:footnote w:type="continuationSeparator" w:id="0">
    <w:p w:rsidR="006D02E0" w:rsidRDefault="006D02E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02A7F" w:rsidRPr="00CF0856" w:rsidRDefault="00902A7F" w:rsidP="00CF0856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5714EBD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36E655D6"/>
    <w:multiLevelType w:val="hybridMultilevel"/>
    <w:tmpl w:val="9A46FFC8"/>
    <w:lvl w:ilvl="0" w:tplc="0409000F">
      <w:start w:val="1"/>
      <w:numFmt w:val="decimal"/>
      <w:lvlText w:val="%1."/>
      <w:lvlJc w:val="left"/>
      <w:pPr>
        <w:ind w:left="363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083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3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3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3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3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3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3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3" w:hanging="180"/>
      </w:pPr>
      <w:rPr>
        <w:rFonts w:cs="Times New Roman"/>
      </w:rPr>
    </w:lvl>
  </w:abstractNum>
  <w:abstractNum w:abstractNumId="2">
    <w:nsid w:val="38FD0963"/>
    <w:multiLevelType w:val="multilevel"/>
    <w:tmpl w:val="A658F1E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3">
    <w:nsid w:val="3B754756"/>
    <w:multiLevelType w:val="hybridMultilevel"/>
    <w:tmpl w:val="9BB6FE0A"/>
    <w:lvl w:ilvl="0" w:tplc="F704E2E8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D1E5B6E"/>
    <w:multiLevelType w:val="hybridMultilevel"/>
    <w:tmpl w:val="BC20AF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46987CB8"/>
    <w:multiLevelType w:val="hybridMultilevel"/>
    <w:tmpl w:val="FC8658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6035035"/>
    <w:multiLevelType w:val="hybridMultilevel"/>
    <w:tmpl w:val="D6E46DF8"/>
    <w:lvl w:ilvl="0" w:tplc="402C50B2">
      <w:start w:val="1"/>
      <w:numFmt w:val="decimal"/>
      <w:lvlText w:val="%1."/>
      <w:lvlJc w:val="left"/>
      <w:pPr>
        <w:ind w:left="36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6"/>
  </w:num>
  <w:num w:numId="5">
    <w:abstractNumId w:val="0"/>
  </w:num>
  <w:num w:numId="6">
    <w:abstractNumId w:val="3"/>
  </w:num>
  <w:num w:numId="7">
    <w:abstractNumId w:val="4"/>
  </w:num>
  <w:numIdMacAtCleanup w:val="2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drawingGridHorizontalSpacing w:val="110"/>
  <w:displayHorizontalDrawingGridEvery w:val="2"/>
  <w:characterSpacingControl w:val="doNotCompress"/>
  <w:hdrShapeDefaults>
    <o:shapedefaults v:ext="edit" spidmax="31745">
      <o:colormenu v:ext="edit" fillcolor="none [3213]"/>
    </o:shapedefaults>
  </w:hdrShapeDefaults>
  <w:footnotePr>
    <w:footnote w:id="-1"/>
    <w:footnote w:id="0"/>
  </w:footnotePr>
  <w:endnotePr>
    <w:endnote w:id="-1"/>
    <w:endnote w:id="0"/>
  </w:endnotePr>
  <w:compat/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C:\Users\jkuper\Documents\RefMan Data\Output Styles\Styles\BMC Anesthesiol.os&lt;/StartingRefnum&gt;&lt;FontName&gt;Times New Roman&lt;/FontName&gt;&lt;FontSize&gt;12&lt;/FontSize&gt;&lt;ReflistTitle&gt;&lt;b&gt;References&lt;/b&gt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2&lt;/LineSpacing&gt;&lt;ShowReprint&gt;0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DW4&lt;/item&gt;&lt;item&gt;DW3&lt;/item&gt;&lt;/Libraries&gt;&lt;/Databases&gt;"/>
  </w:docVars>
  <w:rsids>
    <w:rsidRoot w:val="0078741A"/>
    <w:rsid w:val="00000A13"/>
    <w:rsid w:val="0000110E"/>
    <w:rsid w:val="0000163B"/>
    <w:rsid w:val="000039CA"/>
    <w:rsid w:val="000064AC"/>
    <w:rsid w:val="00007F3D"/>
    <w:rsid w:val="0001217F"/>
    <w:rsid w:val="00013981"/>
    <w:rsid w:val="0001511A"/>
    <w:rsid w:val="000228DF"/>
    <w:rsid w:val="00022F40"/>
    <w:rsid w:val="00023DC9"/>
    <w:rsid w:val="00023F71"/>
    <w:rsid w:val="00026284"/>
    <w:rsid w:val="00040BE4"/>
    <w:rsid w:val="000413AE"/>
    <w:rsid w:val="0004182C"/>
    <w:rsid w:val="0004310D"/>
    <w:rsid w:val="000437B4"/>
    <w:rsid w:val="0004395E"/>
    <w:rsid w:val="00047922"/>
    <w:rsid w:val="0005002D"/>
    <w:rsid w:val="000516E6"/>
    <w:rsid w:val="00051D1F"/>
    <w:rsid w:val="000524A9"/>
    <w:rsid w:val="00052C44"/>
    <w:rsid w:val="00055871"/>
    <w:rsid w:val="00056FA7"/>
    <w:rsid w:val="0006147A"/>
    <w:rsid w:val="00061858"/>
    <w:rsid w:val="0007047C"/>
    <w:rsid w:val="00070EAF"/>
    <w:rsid w:val="00077DC8"/>
    <w:rsid w:val="000836B8"/>
    <w:rsid w:val="00083DBF"/>
    <w:rsid w:val="00085834"/>
    <w:rsid w:val="00091A56"/>
    <w:rsid w:val="00093459"/>
    <w:rsid w:val="00094670"/>
    <w:rsid w:val="00094868"/>
    <w:rsid w:val="000970A5"/>
    <w:rsid w:val="000A0E93"/>
    <w:rsid w:val="000A1002"/>
    <w:rsid w:val="000A2775"/>
    <w:rsid w:val="000A448F"/>
    <w:rsid w:val="000A4AE1"/>
    <w:rsid w:val="000A6428"/>
    <w:rsid w:val="000A794C"/>
    <w:rsid w:val="000B23BE"/>
    <w:rsid w:val="000B34A2"/>
    <w:rsid w:val="000B3EBE"/>
    <w:rsid w:val="000B498D"/>
    <w:rsid w:val="000B4C04"/>
    <w:rsid w:val="000B5767"/>
    <w:rsid w:val="000B6B5C"/>
    <w:rsid w:val="000B7F3E"/>
    <w:rsid w:val="000C1659"/>
    <w:rsid w:val="000C326C"/>
    <w:rsid w:val="000C41D6"/>
    <w:rsid w:val="000C453C"/>
    <w:rsid w:val="000C5A94"/>
    <w:rsid w:val="000D2ADD"/>
    <w:rsid w:val="000D2E9D"/>
    <w:rsid w:val="000D4535"/>
    <w:rsid w:val="000D6A3E"/>
    <w:rsid w:val="000D706C"/>
    <w:rsid w:val="000D76F4"/>
    <w:rsid w:val="000D7760"/>
    <w:rsid w:val="000E1146"/>
    <w:rsid w:val="000E1EB8"/>
    <w:rsid w:val="000E357E"/>
    <w:rsid w:val="000E5544"/>
    <w:rsid w:val="000E7D4F"/>
    <w:rsid w:val="000F08C1"/>
    <w:rsid w:val="000F17F9"/>
    <w:rsid w:val="000F34A7"/>
    <w:rsid w:val="000F645B"/>
    <w:rsid w:val="000F6ADB"/>
    <w:rsid w:val="00103A00"/>
    <w:rsid w:val="0010479E"/>
    <w:rsid w:val="001065A8"/>
    <w:rsid w:val="00107731"/>
    <w:rsid w:val="00107F3B"/>
    <w:rsid w:val="00110410"/>
    <w:rsid w:val="001127F4"/>
    <w:rsid w:val="00114BB0"/>
    <w:rsid w:val="0011682E"/>
    <w:rsid w:val="00120E12"/>
    <w:rsid w:val="0012151F"/>
    <w:rsid w:val="00122F2A"/>
    <w:rsid w:val="00124DB1"/>
    <w:rsid w:val="0012503F"/>
    <w:rsid w:val="00126C3C"/>
    <w:rsid w:val="001311BC"/>
    <w:rsid w:val="0013402A"/>
    <w:rsid w:val="0014038D"/>
    <w:rsid w:val="0014706B"/>
    <w:rsid w:val="00151441"/>
    <w:rsid w:val="00152442"/>
    <w:rsid w:val="001562C5"/>
    <w:rsid w:val="00157830"/>
    <w:rsid w:val="00163142"/>
    <w:rsid w:val="001671AC"/>
    <w:rsid w:val="0016778F"/>
    <w:rsid w:val="00171BE4"/>
    <w:rsid w:val="0017482E"/>
    <w:rsid w:val="00180DA3"/>
    <w:rsid w:val="00184C1C"/>
    <w:rsid w:val="001850F2"/>
    <w:rsid w:val="00185F0C"/>
    <w:rsid w:val="00186B5F"/>
    <w:rsid w:val="0018718A"/>
    <w:rsid w:val="00187454"/>
    <w:rsid w:val="00187D36"/>
    <w:rsid w:val="00191B80"/>
    <w:rsid w:val="001924E0"/>
    <w:rsid w:val="001927F1"/>
    <w:rsid w:val="00197C2C"/>
    <w:rsid w:val="001A079D"/>
    <w:rsid w:val="001A0E10"/>
    <w:rsid w:val="001A1A9A"/>
    <w:rsid w:val="001A3102"/>
    <w:rsid w:val="001A4B0D"/>
    <w:rsid w:val="001A504D"/>
    <w:rsid w:val="001B0233"/>
    <w:rsid w:val="001B03F7"/>
    <w:rsid w:val="001B109A"/>
    <w:rsid w:val="001B1B08"/>
    <w:rsid w:val="001B46BD"/>
    <w:rsid w:val="001B481C"/>
    <w:rsid w:val="001C0590"/>
    <w:rsid w:val="001C0BD3"/>
    <w:rsid w:val="001C1452"/>
    <w:rsid w:val="001C688A"/>
    <w:rsid w:val="001C7039"/>
    <w:rsid w:val="001D11EE"/>
    <w:rsid w:val="001D2DDC"/>
    <w:rsid w:val="001D436E"/>
    <w:rsid w:val="001D437F"/>
    <w:rsid w:val="001D65AB"/>
    <w:rsid w:val="001E2E41"/>
    <w:rsid w:val="001F0CBA"/>
    <w:rsid w:val="001F0F18"/>
    <w:rsid w:val="001F1450"/>
    <w:rsid w:val="001F1635"/>
    <w:rsid w:val="001F33DB"/>
    <w:rsid w:val="001F490F"/>
    <w:rsid w:val="001F50E2"/>
    <w:rsid w:val="0020079F"/>
    <w:rsid w:val="00202A9B"/>
    <w:rsid w:val="00203532"/>
    <w:rsid w:val="00211D79"/>
    <w:rsid w:val="0021289C"/>
    <w:rsid w:val="00213A40"/>
    <w:rsid w:val="00217143"/>
    <w:rsid w:val="00221FEA"/>
    <w:rsid w:val="002220ED"/>
    <w:rsid w:val="00222C45"/>
    <w:rsid w:val="002264BB"/>
    <w:rsid w:val="00226C43"/>
    <w:rsid w:val="0022789C"/>
    <w:rsid w:val="00230C1D"/>
    <w:rsid w:val="00231CE3"/>
    <w:rsid w:val="0023289A"/>
    <w:rsid w:val="002366B3"/>
    <w:rsid w:val="00236F7A"/>
    <w:rsid w:val="002379E3"/>
    <w:rsid w:val="00243FE7"/>
    <w:rsid w:val="00245561"/>
    <w:rsid w:val="00246733"/>
    <w:rsid w:val="00246E22"/>
    <w:rsid w:val="0025028B"/>
    <w:rsid w:val="002504CF"/>
    <w:rsid w:val="00251158"/>
    <w:rsid w:val="00253C78"/>
    <w:rsid w:val="00256643"/>
    <w:rsid w:val="0026139F"/>
    <w:rsid w:val="002628A2"/>
    <w:rsid w:val="00263D0C"/>
    <w:rsid w:val="00264B66"/>
    <w:rsid w:val="00266214"/>
    <w:rsid w:val="0027038A"/>
    <w:rsid w:val="00270C81"/>
    <w:rsid w:val="0027634A"/>
    <w:rsid w:val="00276F3C"/>
    <w:rsid w:val="00277F01"/>
    <w:rsid w:val="00277F0B"/>
    <w:rsid w:val="00282526"/>
    <w:rsid w:val="00284331"/>
    <w:rsid w:val="00284920"/>
    <w:rsid w:val="00284DEB"/>
    <w:rsid w:val="00285A1C"/>
    <w:rsid w:val="00292743"/>
    <w:rsid w:val="002940E1"/>
    <w:rsid w:val="00294376"/>
    <w:rsid w:val="0029639D"/>
    <w:rsid w:val="002A0135"/>
    <w:rsid w:val="002A1099"/>
    <w:rsid w:val="002A1A28"/>
    <w:rsid w:val="002A7475"/>
    <w:rsid w:val="002B0942"/>
    <w:rsid w:val="002B0CBF"/>
    <w:rsid w:val="002B1BED"/>
    <w:rsid w:val="002B2C00"/>
    <w:rsid w:val="002B38C6"/>
    <w:rsid w:val="002B56F7"/>
    <w:rsid w:val="002B56FF"/>
    <w:rsid w:val="002C0DD4"/>
    <w:rsid w:val="002C4E0E"/>
    <w:rsid w:val="002C4F98"/>
    <w:rsid w:val="002C6B60"/>
    <w:rsid w:val="002D02B1"/>
    <w:rsid w:val="002D0414"/>
    <w:rsid w:val="002D1E66"/>
    <w:rsid w:val="002D2ABE"/>
    <w:rsid w:val="002D2D1B"/>
    <w:rsid w:val="002D31A5"/>
    <w:rsid w:val="002D3475"/>
    <w:rsid w:val="002D3FE6"/>
    <w:rsid w:val="002D5EFE"/>
    <w:rsid w:val="002D619A"/>
    <w:rsid w:val="002E2659"/>
    <w:rsid w:val="002E30CC"/>
    <w:rsid w:val="002E3355"/>
    <w:rsid w:val="002E43DB"/>
    <w:rsid w:val="002E5FCE"/>
    <w:rsid w:val="002E76BF"/>
    <w:rsid w:val="002E797F"/>
    <w:rsid w:val="002F5151"/>
    <w:rsid w:val="002F72CB"/>
    <w:rsid w:val="003034D5"/>
    <w:rsid w:val="003064C5"/>
    <w:rsid w:val="003148A6"/>
    <w:rsid w:val="00317FED"/>
    <w:rsid w:val="00321F64"/>
    <w:rsid w:val="0032674C"/>
    <w:rsid w:val="003311C2"/>
    <w:rsid w:val="003321AB"/>
    <w:rsid w:val="00332F16"/>
    <w:rsid w:val="00332F9C"/>
    <w:rsid w:val="0033483F"/>
    <w:rsid w:val="003371DF"/>
    <w:rsid w:val="00337D8B"/>
    <w:rsid w:val="0034149F"/>
    <w:rsid w:val="00343E7A"/>
    <w:rsid w:val="003458C2"/>
    <w:rsid w:val="003506A5"/>
    <w:rsid w:val="00353040"/>
    <w:rsid w:val="0035460F"/>
    <w:rsid w:val="00361300"/>
    <w:rsid w:val="003635E3"/>
    <w:rsid w:val="00364A40"/>
    <w:rsid w:val="00364EFA"/>
    <w:rsid w:val="00364F99"/>
    <w:rsid w:val="00366860"/>
    <w:rsid w:val="00366E74"/>
    <w:rsid w:val="00367546"/>
    <w:rsid w:val="003702EA"/>
    <w:rsid w:val="003704E2"/>
    <w:rsid w:val="003712E5"/>
    <w:rsid w:val="0037156D"/>
    <w:rsid w:val="00373EF1"/>
    <w:rsid w:val="00373FB9"/>
    <w:rsid w:val="00375AFA"/>
    <w:rsid w:val="00375BD3"/>
    <w:rsid w:val="00377D97"/>
    <w:rsid w:val="003802C8"/>
    <w:rsid w:val="0038076B"/>
    <w:rsid w:val="0038085E"/>
    <w:rsid w:val="00384373"/>
    <w:rsid w:val="00385D56"/>
    <w:rsid w:val="00386EBA"/>
    <w:rsid w:val="00387BAA"/>
    <w:rsid w:val="00391398"/>
    <w:rsid w:val="00392457"/>
    <w:rsid w:val="00392E77"/>
    <w:rsid w:val="003945A0"/>
    <w:rsid w:val="003953CD"/>
    <w:rsid w:val="00396609"/>
    <w:rsid w:val="00396895"/>
    <w:rsid w:val="003A292F"/>
    <w:rsid w:val="003A36BE"/>
    <w:rsid w:val="003A3810"/>
    <w:rsid w:val="003A4E9C"/>
    <w:rsid w:val="003A7CCB"/>
    <w:rsid w:val="003B12F8"/>
    <w:rsid w:val="003B17B7"/>
    <w:rsid w:val="003B5403"/>
    <w:rsid w:val="003C0A5C"/>
    <w:rsid w:val="003C1326"/>
    <w:rsid w:val="003C5EAC"/>
    <w:rsid w:val="003D1C99"/>
    <w:rsid w:val="003D22BA"/>
    <w:rsid w:val="003D45C6"/>
    <w:rsid w:val="003D4DCF"/>
    <w:rsid w:val="003D6504"/>
    <w:rsid w:val="003E1C68"/>
    <w:rsid w:val="003E1DE0"/>
    <w:rsid w:val="003E21E3"/>
    <w:rsid w:val="003E23F8"/>
    <w:rsid w:val="003E2511"/>
    <w:rsid w:val="003E559F"/>
    <w:rsid w:val="003E7CC0"/>
    <w:rsid w:val="003F0AF0"/>
    <w:rsid w:val="003F1B00"/>
    <w:rsid w:val="003F2D24"/>
    <w:rsid w:val="003F3EFD"/>
    <w:rsid w:val="003F7D0C"/>
    <w:rsid w:val="00400F4A"/>
    <w:rsid w:val="00405172"/>
    <w:rsid w:val="00407006"/>
    <w:rsid w:val="00407A51"/>
    <w:rsid w:val="004112EF"/>
    <w:rsid w:val="0041189A"/>
    <w:rsid w:val="004204BD"/>
    <w:rsid w:val="004268C4"/>
    <w:rsid w:val="0043709A"/>
    <w:rsid w:val="00444BDE"/>
    <w:rsid w:val="0044508B"/>
    <w:rsid w:val="0044635D"/>
    <w:rsid w:val="0045016E"/>
    <w:rsid w:val="00451120"/>
    <w:rsid w:val="00451929"/>
    <w:rsid w:val="0045543E"/>
    <w:rsid w:val="004558EF"/>
    <w:rsid w:val="00457CA4"/>
    <w:rsid w:val="00460DAD"/>
    <w:rsid w:val="004622ED"/>
    <w:rsid w:val="0046351D"/>
    <w:rsid w:val="00464507"/>
    <w:rsid w:val="00474DBC"/>
    <w:rsid w:val="00477EAC"/>
    <w:rsid w:val="004804E6"/>
    <w:rsid w:val="004834ED"/>
    <w:rsid w:val="0048690B"/>
    <w:rsid w:val="00486915"/>
    <w:rsid w:val="00486E21"/>
    <w:rsid w:val="0049319A"/>
    <w:rsid w:val="004A190F"/>
    <w:rsid w:val="004A2067"/>
    <w:rsid w:val="004A274B"/>
    <w:rsid w:val="004A2994"/>
    <w:rsid w:val="004A5411"/>
    <w:rsid w:val="004A7F0F"/>
    <w:rsid w:val="004B5BCB"/>
    <w:rsid w:val="004B5C0A"/>
    <w:rsid w:val="004C1371"/>
    <w:rsid w:val="004C1B5B"/>
    <w:rsid w:val="004C25C1"/>
    <w:rsid w:val="004C3196"/>
    <w:rsid w:val="004C55FA"/>
    <w:rsid w:val="004D0441"/>
    <w:rsid w:val="004D2CB1"/>
    <w:rsid w:val="004E0111"/>
    <w:rsid w:val="004E0D60"/>
    <w:rsid w:val="004E41EE"/>
    <w:rsid w:val="004E4F70"/>
    <w:rsid w:val="004E5C98"/>
    <w:rsid w:val="004F1281"/>
    <w:rsid w:val="004F1AE4"/>
    <w:rsid w:val="004F2C24"/>
    <w:rsid w:val="004F4A12"/>
    <w:rsid w:val="0050253B"/>
    <w:rsid w:val="0050590F"/>
    <w:rsid w:val="005108E8"/>
    <w:rsid w:val="00510E61"/>
    <w:rsid w:val="00510F0D"/>
    <w:rsid w:val="00513C99"/>
    <w:rsid w:val="005160B2"/>
    <w:rsid w:val="005168D4"/>
    <w:rsid w:val="005201B3"/>
    <w:rsid w:val="00521143"/>
    <w:rsid w:val="00521B04"/>
    <w:rsid w:val="00521D7B"/>
    <w:rsid w:val="005253E3"/>
    <w:rsid w:val="0052672B"/>
    <w:rsid w:val="0052686F"/>
    <w:rsid w:val="00527501"/>
    <w:rsid w:val="00530087"/>
    <w:rsid w:val="00531727"/>
    <w:rsid w:val="005321EE"/>
    <w:rsid w:val="00536268"/>
    <w:rsid w:val="005423BC"/>
    <w:rsid w:val="005428D8"/>
    <w:rsid w:val="005434FD"/>
    <w:rsid w:val="005453D5"/>
    <w:rsid w:val="00545B7C"/>
    <w:rsid w:val="00550705"/>
    <w:rsid w:val="00552389"/>
    <w:rsid w:val="00555854"/>
    <w:rsid w:val="00556000"/>
    <w:rsid w:val="0056009E"/>
    <w:rsid w:val="00560B1D"/>
    <w:rsid w:val="00561DA9"/>
    <w:rsid w:val="00563393"/>
    <w:rsid w:val="00563551"/>
    <w:rsid w:val="00567990"/>
    <w:rsid w:val="005700C9"/>
    <w:rsid w:val="00570149"/>
    <w:rsid w:val="0057372B"/>
    <w:rsid w:val="00575C4A"/>
    <w:rsid w:val="00575FB1"/>
    <w:rsid w:val="005773C9"/>
    <w:rsid w:val="00577964"/>
    <w:rsid w:val="00581965"/>
    <w:rsid w:val="0058360A"/>
    <w:rsid w:val="005849FD"/>
    <w:rsid w:val="00584C3D"/>
    <w:rsid w:val="0059007B"/>
    <w:rsid w:val="00591EED"/>
    <w:rsid w:val="0059235C"/>
    <w:rsid w:val="00592804"/>
    <w:rsid w:val="00593E02"/>
    <w:rsid w:val="005972B7"/>
    <w:rsid w:val="00597EC3"/>
    <w:rsid w:val="005A2419"/>
    <w:rsid w:val="005A3C9A"/>
    <w:rsid w:val="005A643E"/>
    <w:rsid w:val="005A670F"/>
    <w:rsid w:val="005A6DC3"/>
    <w:rsid w:val="005B2AE0"/>
    <w:rsid w:val="005B53D6"/>
    <w:rsid w:val="005B5BBB"/>
    <w:rsid w:val="005B6D49"/>
    <w:rsid w:val="005B741B"/>
    <w:rsid w:val="005C1240"/>
    <w:rsid w:val="005C2915"/>
    <w:rsid w:val="005C477C"/>
    <w:rsid w:val="005C4F74"/>
    <w:rsid w:val="005C5208"/>
    <w:rsid w:val="005C55CD"/>
    <w:rsid w:val="005C7456"/>
    <w:rsid w:val="005D103B"/>
    <w:rsid w:val="005D1218"/>
    <w:rsid w:val="005D2BEC"/>
    <w:rsid w:val="005D345E"/>
    <w:rsid w:val="005D41C4"/>
    <w:rsid w:val="005D4FCD"/>
    <w:rsid w:val="005E16CF"/>
    <w:rsid w:val="005E5F11"/>
    <w:rsid w:val="005F0C1C"/>
    <w:rsid w:val="005F2742"/>
    <w:rsid w:val="005F3CF3"/>
    <w:rsid w:val="005F4654"/>
    <w:rsid w:val="006008B0"/>
    <w:rsid w:val="0060574C"/>
    <w:rsid w:val="00606396"/>
    <w:rsid w:val="006069FE"/>
    <w:rsid w:val="0061118C"/>
    <w:rsid w:val="006112FB"/>
    <w:rsid w:val="00611DDC"/>
    <w:rsid w:val="00612E22"/>
    <w:rsid w:val="006135D7"/>
    <w:rsid w:val="00613A32"/>
    <w:rsid w:val="006206E3"/>
    <w:rsid w:val="00622D0B"/>
    <w:rsid w:val="00623172"/>
    <w:rsid w:val="00623CA0"/>
    <w:rsid w:val="00624937"/>
    <w:rsid w:val="00624F9B"/>
    <w:rsid w:val="00626DE1"/>
    <w:rsid w:val="0062715B"/>
    <w:rsid w:val="00627242"/>
    <w:rsid w:val="006278EC"/>
    <w:rsid w:val="00627953"/>
    <w:rsid w:val="00627AAC"/>
    <w:rsid w:val="006310F5"/>
    <w:rsid w:val="00631FCB"/>
    <w:rsid w:val="00631FF0"/>
    <w:rsid w:val="0063299D"/>
    <w:rsid w:val="00633F31"/>
    <w:rsid w:val="00635801"/>
    <w:rsid w:val="006361F0"/>
    <w:rsid w:val="00636AEF"/>
    <w:rsid w:val="00644699"/>
    <w:rsid w:val="00645123"/>
    <w:rsid w:val="00646287"/>
    <w:rsid w:val="0064717A"/>
    <w:rsid w:val="00650134"/>
    <w:rsid w:val="0065073D"/>
    <w:rsid w:val="00650B36"/>
    <w:rsid w:val="00651871"/>
    <w:rsid w:val="00651C87"/>
    <w:rsid w:val="0066520D"/>
    <w:rsid w:val="006735B0"/>
    <w:rsid w:val="00673B3C"/>
    <w:rsid w:val="0067629F"/>
    <w:rsid w:val="006778A0"/>
    <w:rsid w:val="00680F83"/>
    <w:rsid w:val="00682E0C"/>
    <w:rsid w:val="00682FE2"/>
    <w:rsid w:val="00683918"/>
    <w:rsid w:val="00683D98"/>
    <w:rsid w:val="0068726E"/>
    <w:rsid w:val="00693573"/>
    <w:rsid w:val="00694A91"/>
    <w:rsid w:val="00694B40"/>
    <w:rsid w:val="00694D3B"/>
    <w:rsid w:val="00695680"/>
    <w:rsid w:val="0069607B"/>
    <w:rsid w:val="00696987"/>
    <w:rsid w:val="006977B4"/>
    <w:rsid w:val="006A1FD7"/>
    <w:rsid w:val="006A4B39"/>
    <w:rsid w:val="006A7B0B"/>
    <w:rsid w:val="006A7CA3"/>
    <w:rsid w:val="006B1002"/>
    <w:rsid w:val="006B19AE"/>
    <w:rsid w:val="006B1BAD"/>
    <w:rsid w:val="006B3016"/>
    <w:rsid w:val="006B5135"/>
    <w:rsid w:val="006C04D4"/>
    <w:rsid w:val="006C4F34"/>
    <w:rsid w:val="006D02E0"/>
    <w:rsid w:val="006D1753"/>
    <w:rsid w:val="006D6FF6"/>
    <w:rsid w:val="006E114A"/>
    <w:rsid w:val="006E23F7"/>
    <w:rsid w:val="006E2A82"/>
    <w:rsid w:val="006E3EAB"/>
    <w:rsid w:val="006E4AD4"/>
    <w:rsid w:val="006F346A"/>
    <w:rsid w:val="006F6720"/>
    <w:rsid w:val="00702FEB"/>
    <w:rsid w:val="007044D1"/>
    <w:rsid w:val="00704C94"/>
    <w:rsid w:val="0070708C"/>
    <w:rsid w:val="007070CF"/>
    <w:rsid w:val="00711AED"/>
    <w:rsid w:val="00713069"/>
    <w:rsid w:val="00713925"/>
    <w:rsid w:val="00715C6D"/>
    <w:rsid w:val="0072146B"/>
    <w:rsid w:val="00723439"/>
    <w:rsid w:val="007248BF"/>
    <w:rsid w:val="0072666B"/>
    <w:rsid w:val="00726BDB"/>
    <w:rsid w:val="00733B0F"/>
    <w:rsid w:val="00742663"/>
    <w:rsid w:val="007427CA"/>
    <w:rsid w:val="00746C95"/>
    <w:rsid w:val="00747A29"/>
    <w:rsid w:val="00756E07"/>
    <w:rsid w:val="00757E7F"/>
    <w:rsid w:val="007611B0"/>
    <w:rsid w:val="0076368A"/>
    <w:rsid w:val="007648B4"/>
    <w:rsid w:val="00765BC4"/>
    <w:rsid w:val="00765ECF"/>
    <w:rsid w:val="007661E1"/>
    <w:rsid w:val="00771478"/>
    <w:rsid w:val="0077281B"/>
    <w:rsid w:val="007755C9"/>
    <w:rsid w:val="00777860"/>
    <w:rsid w:val="007779B5"/>
    <w:rsid w:val="00777CD8"/>
    <w:rsid w:val="00777EEE"/>
    <w:rsid w:val="00782593"/>
    <w:rsid w:val="00783994"/>
    <w:rsid w:val="00785848"/>
    <w:rsid w:val="00786125"/>
    <w:rsid w:val="0078741A"/>
    <w:rsid w:val="00790E96"/>
    <w:rsid w:val="00790F7F"/>
    <w:rsid w:val="00792D03"/>
    <w:rsid w:val="007940A0"/>
    <w:rsid w:val="00794116"/>
    <w:rsid w:val="00794F47"/>
    <w:rsid w:val="00795FA6"/>
    <w:rsid w:val="007A020C"/>
    <w:rsid w:val="007A0776"/>
    <w:rsid w:val="007A1DB5"/>
    <w:rsid w:val="007A2E10"/>
    <w:rsid w:val="007A46C3"/>
    <w:rsid w:val="007A4FE0"/>
    <w:rsid w:val="007A5D1C"/>
    <w:rsid w:val="007A6FED"/>
    <w:rsid w:val="007A76B7"/>
    <w:rsid w:val="007B0813"/>
    <w:rsid w:val="007B0ADB"/>
    <w:rsid w:val="007B4335"/>
    <w:rsid w:val="007B4A5B"/>
    <w:rsid w:val="007B7694"/>
    <w:rsid w:val="007C184E"/>
    <w:rsid w:val="007C2B8B"/>
    <w:rsid w:val="007C31C7"/>
    <w:rsid w:val="007C3A1A"/>
    <w:rsid w:val="007C526D"/>
    <w:rsid w:val="007C66CD"/>
    <w:rsid w:val="007C7AD1"/>
    <w:rsid w:val="007D0CA3"/>
    <w:rsid w:val="007D3E96"/>
    <w:rsid w:val="007E0175"/>
    <w:rsid w:val="007E4368"/>
    <w:rsid w:val="007E4800"/>
    <w:rsid w:val="007E61D1"/>
    <w:rsid w:val="007E679A"/>
    <w:rsid w:val="007E6A7D"/>
    <w:rsid w:val="007F04DF"/>
    <w:rsid w:val="007F4E30"/>
    <w:rsid w:val="007F64BE"/>
    <w:rsid w:val="0080088F"/>
    <w:rsid w:val="00802905"/>
    <w:rsid w:val="00806E42"/>
    <w:rsid w:val="0080723B"/>
    <w:rsid w:val="0081000B"/>
    <w:rsid w:val="008149AE"/>
    <w:rsid w:val="00816A5F"/>
    <w:rsid w:val="008170FB"/>
    <w:rsid w:val="008174C9"/>
    <w:rsid w:val="00823B4C"/>
    <w:rsid w:val="00824D73"/>
    <w:rsid w:val="00825505"/>
    <w:rsid w:val="00825C8F"/>
    <w:rsid w:val="008338D1"/>
    <w:rsid w:val="00834D67"/>
    <w:rsid w:val="00835B3D"/>
    <w:rsid w:val="00842BDC"/>
    <w:rsid w:val="0084327E"/>
    <w:rsid w:val="0084592E"/>
    <w:rsid w:val="00845CBB"/>
    <w:rsid w:val="00845CF4"/>
    <w:rsid w:val="00850639"/>
    <w:rsid w:val="00851599"/>
    <w:rsid w:val="008531BA"/>
    <w:rsid w:val="00856E6F"/>
    <w:rsid w:val="008575A5"/>
    <w:rsid w:val="008632F8"/>
    <w:rsid w:val="008636E3"/>
    <w:rsid w:val="00864BCC"/>
    <w:rsid w:val="00865666"/>
    <w:rsid w:val="00865840"/>
    <w:rsid w:val="0086781F"/>
    <w:rsid w:val="00870DB4"/>
    <w:rsid w:val="00870FEF"/>
    <w:rsid w:val="00872E7B"/>
    <w:rsid w:val="008749C4"/>
    <w:rsid w:val="00876B9A"/>
    <w:rsid w:val="0087796F"/>
    <w:rsid w:val="00880374"/>
    <w:rsid w:val="00880CBC"/>
    <w:rsid w:val="0088107C"/>
    <w:rsid w:val="008851BB"/>
    <w:rsid w:val="00886EB0"/>
    <w:rsid w:val="008870DB"/>
    <w:rsid w:val="0089151A"/>
    <w:rsid w:val="008957F5"/>
    <w:rsid w:val="00897BE4"/>
    <w:rsid w:val="008A0C22"/>
    <w:rsid w:val="008A0C8F"/>
    <w:rsid w:val="008A148C"/>
    <w:rsid w:val="008A2259"/>
    <w:rsid w:val="008A4851"/>
    <w:rsid w:val="008A76A3"/>
    <w:rsid w:val="008B0860"/>
    <w:rsid w:val="008B1E89"/>
    <w:rsid w:val="008B2B38"/>
    <w:rsid w:val="008B5B38"/>
    <w:rsid w:val="008B7CCD"/>
    <w:rsid w:val="008C06E8"/>
    <w:rsid w:val="008C5F8C"/>
    <w:rsid w:val="008C6204"/>
    <w:rsid w:val="008D04B7"/>
    <w:rsid w:val="008D1E7A"/>
    <w:rsid w:val="008D33AE"/>
    <w:rsid w:val="008D3BA7"/>
    <w:rsid w:val="008D6A35"/>
    <w:rsid w:val="008D7FAC"/>
    <w:rsid w:val="008E10BB"/>
    <w:rsid w:val="008E1862"/>
    <w:rsid w:val="008E23C5"/>
    <w:rsid w:val="008E253F"/>
    <w:rsid w:val="008E26B4"/>
    <w:rsid w:val="008E3C29"/>
    <w:rsid w:val="008E662F"/>
    <w:rsid w:val="008E79A4"/>
    <w:rsid w:val="008F01CC"/>
    <w:rsid w:val="008F08C8"/>
    <w:rsid w:val="008F256F"/>
    <w:rsid w:val="008F2950"/>
    <w:rsid w:val="008F59B3"/>
    <w:rsid w:val="008F70E1"/>
    <w:rsid w:val="008F7849"/>
    <w:rsid w:val="00900B17"/>
    <w:rsid w:val="0090143B"/>
    <w:rsid w:val="00901727"/>
    <w:rsid w:val="00902A7F"/>
    <w:rsid w:val="0090328C"/>
    <w:rsid w:val="009035D7"/>
    <w:rsid w:val="0090431C"/>
    <w:rsid w:val="00904558"/>
    <w:rsid w:val="00904A4C"/>
    <w:rsid w:val="009050B0"/>
    <w:rsid w:val="00905842"/>
    <w:rsid w:val="00905E72"/>
    <w:rsid w:val="00917A22"/>
    <w:rsid w:val="00920059"/>
    <w:rsid w:val="00921F3A"/>
    <w:rsid w:val="00922B8A"/>
    <w:rsid w:val="009237DF"/>
    <w:rsid w:val="009268AF"/>
    <w:rsid w:val="009348EF"/>
    <w:rsid w:val="009366FE"/>
    <w:rsid w:val="00936D9F"/>
    <w:rsid w:val="00941895"/>
    <w:rsid w:val="00944C8A"/>
    <w:rsid w:val="0094507A"/>
    <w:rsid w:val="009462FD"/>
    <w:rsid w:val="009463E5"/>
    <w:rsid w:val="00953480"/>
    <w:rsid w:val="009535E3"/>
    <w:rsid w:val="009550A1"/>
    <w:rsid w:val="00957237"/>
    <w:rsid w:val="0096099E"/>
    <w:rsid w:val="009639FB"/>
    <w:rsid w:val="00967AD3"/>
    <w:rsid w:val="0097001C"/>
    <w:rsid w:val="009748EB"/>
    <w:rsid w:val="00981148"/>
    <w:rsid w:val="0098210F"/>
    <w:rsid w:val="00983B63"/>
    <w:rsid w:val="00990A20"/>
    <w:rsid w:val="00990EA1"/>
    <w:rsid w:val="0099278C"/>
    <w:rsid w:val="009939F6"/>
    <w:rsid w:val="00996487"/>
    <w:rsid w:val="009A0649"/>
    <w:rsid w:val="009A0BC6"/>
    <w:rsid w:val="009A123B"/>
    <w:rsid w:val="009A14D4"/>
    <w:rsid w:val="009A1ABE"/>
    <w:rsid w:val="009B3DCE"/>
    <w:rsid w:val="009B4E6C"/>
    <w:rsid w:val="009B66D2"/>
    <w:rsid w:val="009B6757"/>
    <w:rsid w:val="009B7468"/>
    <w:rsid w:val="009C0059"/>
    <w:rsid w:val="009C45B1"/>
    <w:rsid w:val="009C75EB"/>
    <w:rsid w:val="009D19B3"/>
    <w:rsid w:val="009D2012"/>
    <w:rsid w:val="009D314D"/>
    <w:rsid w:val="009D7412"/>
    <w:rsid w:val="009E2068"/>
    <w:rsid w:val="009E20B8"/>
    <w:rsid w:val="009E4497"/>
    <w:rsid w:val="009E5330"/>
    <w:rsid w:val="009E56FF"/>
    <w:rsid w:val="009E7EC3"/>
    <w:rsid w:val="009F0542"/>
    <w:rsid w:val="009F09F0"/>
    <w:rsid w:val="009F458D"/>
    <w:rsid w:val="009F4B65"/>
    <w:rsid w:val="00A00D38"/>
    <w:rsid w:val="00A02426"/>
    <w:rsid w:val="00A03E17"/>
    <w:rsid w:val="00A04FA7"/>
    <w:rsid w:val="00A0635B"/>
    <w:rsid w:val="00A07E2B"/>
    <w:rsid w:val="00A103EE"/>
    <w:rsid w:val="00A11EA4"/>
    <w:rsid w:val="00A12AF6"/>
    <w:rsid w:val="00A140A3"/>
    <w:rsid w:val="00A21C08"/>
    <w:rsid w:val="00A32C22"/>
    <w:rsid w:val="00A32E8C"/>
    <w:rsid w:val="00A40906"/>
    <w:rsid w:val="00A419CE"/>
    <w:rsid w:val="00A4288E"/>
    <w:rsid w:val="00A448DA"/>
    <w:rsid w:val="00A47A2E"/>
    <w:rsid w:val="00A510AB"/>
    <w:rsid w:val="00A513A5"/>
    <w:rsid w:val="00A516DF"/>
    <w:rsid w:val="00A53086"/>
    <w:rsid w:val="00A53BA7"/>
    <w:rsid w:val="00A53C29"/>
    <w:rsid w:val="00A56FF0"/>
    <w:rsid w:val="00A57326"/>
    <w:rsid w:val="00A57B34"/>
    <w:rsid w:val="00A60C36"/>
    <w:rsid w:val="00A60F7E"/>
    <w:rsid w:val="00A621EA"/>
    <w:rsid w:val="00A642AE"/>
    <w:rsid w:val="00A65680"/>
    <w:rsid w:val="00A71816"/>
    <w:rsid w:val="00A73E78"/>
    <w:rsid w:val="00A7511C"/>
    <w:rsid w:val="00A80AFB"/>
    <w:rsid w:val="00A81E55"/>
    <w:rsid w:val="00A83AA3"/>
    <w:rsid w:val="00A84B07"/>
    <w:rsid w:val="00A862FF"/>
    <w:rsid w:val="00A90271"/>
    <w:rsid w:val="00A9062A"/>
    <w:rsid w:val="00A907AF"/>
    <w:rsid w:val="00A92133"/>
    <w:rsid w:val="00A9282A"/>
    <w:rsid w:val="00A93D30"/>
    <w:rsid w:val="00A951AD"/>
    <w:rsid w:val="00A96D77"/>
    <w:rsid w:val="00A96F08"/>
    <w:rsid w:val="00A97CB5"/>
    <w:rsid w:val="00AA50CA"/>
    <w:rsid w:val="00AA62D2"/>
    <w:rsid w:val="00AA6C33"/>
    <w:rsid w:val="00AB16EA"/>
    <w:rsid w:val="00AB374C"/>
    <w:rsid w:val="00AB57EA"/>
    <w:rsid w:val="00AB6095"/>
    <w:rsid w:val="00AC03E0"/>
    <w:rsid w:val="00AC1686"/>
    <w:rsid w:val="00AC67D1"/>
    <w:rsid w:val="00AC68C3"/>
    <w:rsid w:val="00AC7455"/>
    <w:rsid w:val="00AC7B82"/>
    <w:rsid w:val="00AD3008"/>
    <w:rsid w:val="00AD5F51"/>
    <w:rsid w:val="00AD6280"/>
    <w:rsid w:val="00AD6494"/>
    <w:rsid w:val="00AD6B7F"/>
    <w:rsid w:val="00AD6F8E"/>
    <w:rsid w:val="00AE0AA9"/>
    <w:rsid w:val="00AE1F52"/>
    <w:rsid w:val="00AE37F2"/>
    <w:rsid w:val="00AE6644"/>
    <w:rsid w:val="00AF0583"/>
    <w:rsid w:val="00AF116E"/>
    <w:rsid w:val="00AF6FD7"/>
    <w:rsid w:val="00B0022C"/>
    <w:rsid w:val="00B02078"/>
    <w:rsid w:val="00B037FB"/>
    <w:rsid w:val="00B04385"/>
    <w:rsid w:val="00B04D54"/>
    <w:rsid w:val="00B05F69"/>
    <w:rsid w:val="00B10E16"/>
    <w:rsid w:val="00B10E26"/>
    <w:rsid w:val="00B121A5"/>
    <w:rsid w:val="00B12873"/>
    <w:rsid w:val="00B133BE"/>
    <w:rsid w:val="00B13839"/>
    <w:rsid w:val="00B13957"/>
    <w:rsid w:val="00B14763"/>
    <w:rsid w:val="00B14936"/>
    <w:rsid w:val="00B14FB4"/>
    <w:rsid w:val="00B15D21"/>
    <w:rsid w:val="00B20CE1"/>
    <w:rsid w:val="00B24AF9"/>
    <w:rsid w:val="00B25010"/>
    <w:rsid w:val="00B25ADE"/>
    <w:rsid w:val="00B25FC5"/>
    <w:rsid w:val="00B26CF3"/>
    <w:rsid w:val="00B277A7"/>
    <w:rsid w:val="00B27D2B"/>
    <w:rsid w:val="00B30119"/>
    <w:rsid w:val="00B3052E"/>
    <w:rsid w:val="00B30584"/>
    <w:rsid w:val="00B30E4B"/>
    <w:rsid w:val="00B3222E"/>
    <w:rsid w:val="00B36CD0"/>
    <w:rsid w:val="00B41F02"/>
    <w:rsid w:val="00B42EA8"/>
    <w:rsid w:val="00B42F1A"/>
    <w:rsid w:val="00B466C4"/>
    <w:rsid w:val="00B475AF"/>
    <w:rsid w:val="00B524C3"/>
    <w:rsid w:val="00B551F0"/>
    <w:rsid w:val="00B64EED"/>
    <w:rsid w:val="00B65F18"/>
    <w:rsid w:val="00B66005"/>
    <w:rsid w:val="00B66708"/>
    <w:rsid w:val="00B7002F"/>
    <w:rsid w:val="00B7024F"/>
    <w:rsid w:val="00B71BE4"/>
    <w:rsid w:val="00B80BC2"/>
    <w:rsid w:val="00B82EFB"/>
    <w:rsid w:val="00B83309"/>
    <w:rsid w:val="00B837D9"/>
    <w:rsid w:val="00B8400B"/>
    <w:rsid w:val="00B842B1"/>
    <w:rsid w:val="00B845DF"/>
    <w:rsid w:val="00B8527C"/>
    <w:rsid w:val="00B85FEA"/>
    <w:rsid w:val="00B8613F"/>
    <w:rsid w:val="00B9086A"/>
    <w:rsid w:val="00B943F5"/>
    <w:rsid w:val="00B966E0"/>
    <w:rsid w:val="00B96903"/>
    <w:rsid w:val="00B9698D"/>
    <w:rsid w:val="00B97CDA"/>
    <w:rsid w:val="00BA1FF3"/>
    <w:rsid w:val="00BA23C2"/>
    <w:rsid w:val="00BA36D5"/>
    <w:rsid w:val="00BA4F08"/>
    <w:rsid w:val="00BA5242"/>
    <w:rsid w:val="00BA78EF"/>
    <w:rsid w:val="00BB1584"/>
    <w:rsid w:val="00BB2BC9"/>
    <w:rsid w:val="00BB3CD6"/>
    <w:rsid w:val="00BB6AC0"/>
    <w:rsid w:val="00BB7D96"/>
    <w:rsid w:val="00BC1965"/>
    <w:rsid w:val="00BC301E"/>
    <w:rsid w:val="00BC31D8"/>
    <w:rsid w:val="00BC57B7"/>
    <w:rsid w:val="00BC66F9"/>
    <w:rsid w:val="00BD205E"/>
    <w:rsid w:val="00BD239E"/>
    <w:rsid w:val="00BD3E21"/>
    <w:rsid w:val="00BD4D1E"/>
    <w:rsid w:val="00BD544A"/>
    <w:rsid w:val="00BD5B7D"/>
    <w:rsid w:val="00BE29CE"/>
    <w:rsid w:val="00BE3471"/>
    <w:rsid w:val="00BE4D23"/>
    <w:rsid w:val="00BE7D61"/>
    <w:rsid w:val="00BF24C1"/>
    <w:rsid w:val="00BF4802"/>
    <w:rsid w:val="00BF5379"/>
    <w:rsid w:val="00BF5817"/>
    <w:rsid w:val="00BF7125"/>
    <w:rsid w:val="00C01BEB"/>
    <w:rsid w:val="00C02851"/>
    <w:rsid w:val="00C0308A"/>
    <w:rsid w:val="00C0356B"/>
    <w:rsid w:val="00C035F7"/>
    <w:rsid w:val="00C04120"/>
    <w:rsid w:val="00C066C2"/>
    <w:rsid w:val="00C12213"/>
    <w:rsid w:val="00C13D8B"/>
    <w:rsid w:val="00C17266"/>
    <w:rsid w:val="00C22538"/>
    <w:rsid w:val="00C236EE"/>
    <w:rsid w:val="00C26C3A"/>
    <w:rsid w:val="00C27595"/>
    <w:rsid w:val="00C302B3"/>
    <w:rsid w:val="00C3053A"/>
    <w:rsid w:val="00C30CBC"/>
    <w:rsid w:val="00C36151"/>
    <w:rsid w:val="00C36D85"/>
    <w:rsid w:val="00C37C51"/>
    <w:rsid w:val="00C41BD3"/>
    <w:rsid w:val="00C46724"/>
    <w:rsid w:val="00C51435"/>
    <w:rsid w:val="00C5411E"/>
    <w:rsid w:val="00C55D5E"/>
    <w:rsid w:val="00C639ED"/>
    <w:rsid w:val="00C65C84"/>
    <w:rsid w:val="00C671B4"/>
    <w:rsid w:val="00C70339"/>
    <w:rsid w:val="00C712FC"/>
    <w:rsid w:val="00C72246"/>
    <w:rsid w:val="00C72C56"/>
    <w:rsid w:val="00C75199"/>
    <w:rsid w:val="00C80638"/>
    <w:rsid w:val="00C81AED"/>
    <w:rsid w:val="00C82574"/>
    <w:rsid w:val="00C82EAD"/>
    <w:rsid w:val="00C86BFB"/>
    <w:rsid w:val="00C87096"/>
    <w:rsid w:val="00C9130B"/>
    <w:rsid w:val="00C91E6A"/>
    <w:rsid w:val="00C9335B"/>
    <w:rsid w:val="00C96090"/>
    <w:rsid w:val="00C968D7"/>
    <w:rsid w:val="00C96D7C"/>
    <w:rsid w:val="00C9748B"/>
    <w:rsid w:val="00C97FEB"/>
    <w:rsid w:val="00CA0B7E"/>
    <w:rsid w:val="00CA30E6"/>
    <w:rsid w:val="00CA663E"/>
    <w:rsid w:val="00CB031C"/>
    <w:rsid w:val="00CB0F21"/>
    <w:rsid w:val="00CB292B"/>
    <w:rsid w:val="00CB29F9"/>
    <w:rsid w:val="00CB6DD1"/>
    <w:rsid w:val="00CC23DC"/>
    <w:rsid w:val="00CC264F"/>
    <w:rsid w:val="00CC2991"/>
    <w:rsid w:val="00CD4613"/>
    <w:rsid w:val="00CD5896"/>
    <w:rsid w:val="00CD6F24"/>
    <w:rsid w:val="00CE165E"/>
    <w:rsid w:val="00CE1740"/>
    <w:rsid w:val="00CE1CC0"/>
    <w:rsid w:val="00CE37B3"/>
    <w:rsid w:val="00CE3816"/>
    <w:rsid w:val="00CE4239"/>
    <w:rsid w:val="00CE4794"/>
    <w:rsid w:val="00CE49AF"/>
    <w:rsid w:val="00CE5DC9"/>
    <w:rsid w:val="00CE6868"/>
    <w:rsid w:val="00CF0856"/>
    <w:rsid w:val="00CF1496"/>
    <w:rsid w:val="00CF39E1"/>
    <w:rsid w:val="00CF3D03"/>
    <w:rsid w:val="00CF5BA2"/>
    <w:rsid w:val="00D02AF1"/>
    <w:rsid w:val="00D031D1"/>
    <w:rsid w:val="00D03A9F"/>
    <w:rsid w:val="00D045AA"/>
    <w:rsid w:val="00D04EB1"/>
    <w:rsid w:val="00D06D04"/>
    <w:rsid w:val="00D072C6"/>
    <w:rsid w:val="00D107C0"/>
    <w:rsid w:val="00D122EE"/>
    <w:rsid w:val="00D1461D"/>
    <w:rsid w:val="00D15924"/>
    <w:rsid w:val="00D2052F"/>
    <w:rsid w:val="00D22044"/>
    <w:rsid w:val="00D22A7A"/>
    <w:rsid w:val="00D2635A"/>
    <w:rsid w:val="00D348CE"/>
    <w:rsid w:val="00D3533A"/>
    <w:rsid w:val="00D36EBA"/>
    <w:rsid w:val="00D37878"/>
    <w:rsid w:val="00D37C7A"/>
    <w:rsid w:val="00D37F2D"/>
    <w:rsid w:val="00D41125"/>
    <w:rsid w:val="00D418F2"/>
    <w:rsid w:val="00D419E4"/>
    <w:rsid w:val="00D474BA"/>
    <w:rsid w:val="00D535C4"/>
    <w:rsid w:val="00D56BFB"/>
    <w:rsid w:val="00D572F6"/>
    <w:rsid w:val="00D60223"/>
    <w:rsid w:val="00D61389"/>
    <w:rsid w:val="00D6149B"/>
    <w:rsid w:val="00D615FA"/>
    <w:rsid w:val="00D617C1"/>
    <w:rsid w:val="00D63395"/>
    <w:rsid w:val="00D640A0"/>
    <w:rsid w:val="00D65FB5"/>
    <w:rsid w:val="00D66975"/>
    <w:rsid w:val="00D67D80"/>
    <w:rsid w:val="00D7052A"/>
    <w:rsid w:val="00D7363D"/>
    <w:rsid w:val="00D76C94"/>
    <w:rsid w:val="00D835AF"/>
    <w:rsid w:val="00D83921"/>
    <w:rsid w:val="00D848D0"/>
    <w:rsid w:val="00D8534F"/>
    <w:rsid w:val="00D92333"/>
    <w:rsid w:val="00D924F3"/>
    <w:rsid w:val="00D9275C"/>
    <w:rsid w:val="00D93212"/>
    <w:rsid w:val="00D93838"/>
    <w:rsid w:val="00DA00F8"/>
    <w:rsid w:val="00DA17D6"/>
    <w:rsid w:val="00DA2C45"/>
    <w:rsid w:val="00DA647C"/>
    <w:rsid w:val="00DA64CD"/>
    <w:rsid w:val="00DA74D8"/>
    <w:rsid w:val="00DB0A93"/>
    <w:rsid w:val="00DB103A"/>
    <w:rsid w:val="00DB1693"/>
    <w:rsid w:val="00DB1933"/>
    <w:rsid w:val="00DB1AD1"/>
    <w:rsid w:val="00DB1F86"/>
    <w:rsid w:val="00DB6CBE"/>
    <w:rsid w:val="00DB7C26"/>
    <w:rsid w:val="00DB7D60"/>
    <w:rsid w:val="00DC2E1A"/>
    <w:rsid w:val="00DC365A"/>
    <w:rsid w:val="00DC66FD"/>
    <w:rsid w:val="00DC70D5"/>
    <w:rsid w:val="00DC7F6F"/>
    <w:rsid w:val="00DD0594"/>
    <w:rsid w:val="00DD1073"/>
    <w:rsid w:val="00DD2332"/>
    <w:rsid w:val="00DD302E"/>
    <w:rsid w:val="00DD373D"/>
    <w:rsid w:val="00DD40BB"/>
    <w:rsid w:val="00DD5553"/>
    <w:rsid w:val="00DD5819"/>
    <w:rsid w:val="00DD6ACD"/>
    <w:rsid w:val="00DE1559"/>
    <w:rsid w:val="00DE1AD5"/>
    <w:rsid w:val="00DE2047"/>
    <w:rsid w:val="00DE26AF"/>
    <w:rsid w:val="00DE3A76"/>
    <w:rsid w:val="00DE454C"/>
    <w:rsid w:val="00DE5098"/>
    <w:rsid w:val="00DE559C"/>
    <w:rsid w:val="00DE66C0"/>
    <w:rsid w:val="00DE71AA"/>
    <w:rsid w:val="00DF15B4"/>
    <w:rsid w:val="00DF3CFE"/>
    <w:rsid w:val="00DF6B43"/>
    <w:rsid w:val="00E01D26"/>
    <w:rsid w:val="00E02245"/>
    <w:rsid w:val="00E035AF"/>
    <w:rsid w:val="00E0364B"/>
    <w:rsid w:val="00E03D4F"/>
    <w:rsid w:val="00E050B7"/>
    <w:rsid w:val="00E075C9"/>
    <w:rsid w:val="00E07CBF"/>
    <w:rsid w:val="00E10D12"/>
    <w:rsid w:val="00E1366B"/>
    <w:rsid w:val="00E13982"/>
    <w:rsid w:val="00E17926"/>
    <w:rsid w:val="00E23405"/>
    <w:rsid w:val="00E238AB"/>
    <w:rsid w:val="00E23A6E"/>
    <w:rsid w:val="00E245F9"/>
    <w:rsid w:val="00E2461F"/>
    <w:rsid w:val="00E2637A"/>
    <w:rsid w:val="00E3291E"/>
    <w:rsid w:val="00E349ED"/>
    <w:rsid w:val="00E354B8"/>
    <w:rsid w:val="00E361CA"/>
    <w:rsid w:val="00E44E67"/>
    <w:rsid w:val="00E45F70"/>
    <w:rsid w:val="00E46A3C"/>
    <w:rsid w:val="00E4703A"/>
    <w:rsid w:val="00E47EF8"/>
    <w:rsid w:val="00E50246"/>
    <w:rsid w:val="00E505C8"/>
    <w:rsid w:val="00E531D6"/>
    <w:rsid w:val="00E5486E"/>
    <w:rsid w:val="00E5586A"/>
    <w:rsid w:val="00E558D2"/>
    <w:rsid w:val="00E55EAE"/>
    <w:rsid w:val="00E56F34"/>
    <w:rsid w:val="00E57FA3"/>
    <w:rsid w:val="00E61AFA"/>
    <w:rsid w:val="00E65780"/>
    <w:rsid w:val="00E6687B"/>
    <w:rsid w:val="00E67088"/>
    <w:rsid w:val="00E67335"/>
    <w:rsid w:val="00E740BC"/>
    <w:rsid w:val="00E7417F"/>
    <w:rsid w:val="00E75217"/>
    <w:rsid w:val="00E75A79"/>
    <w:rsid w:val="00E75EDA"/>
    <w:rsid w:val="00E8018F"/>
    <w:rsid w:val="00E8056E"/>
    <w:rsid w:val="00E80736"/>
    <w:rsid w:val="00E85266"/>
    <w:rsid w:val="00E8745D"/>
    <w:rsid w:val="00E87BC6"/>
    <w:rsid w:val="00E91D1D"/>
    <w:rsid w:val="00E93E43"/>
    <w:rsid w:val="00EA1F7F"/>
    <w:rsid w:val="00EA33F3"/>
    <w:rsid w:val="00EA4BD9"/>
    <w:rsid w:val="00EA4C36"/>
    <w:rsid w:val="00EA525D"/>
    <w:rsid w:val="00EB155A"/>
    <w:rsid w:val="00EB3F96"/>
    <w:rsid w:val="00EB6B97"/>
    <w:rsid w:val="00EC2F5D"/>
    <w:rsid w:val="00EC3D90"/>
    <w:rsid w:val="00EC6C82"/>
    <w:rsid w:val="00EE004F"/>
    <w:rsid w:val="00EE0621"/>
    <w:rsid w:val="00EE0DA9"/>
    <w:rsid w:val="00EE3489"/>
    <w:rsid w:val="00EF07E1"/>
    <w:rsid w:val="00EF1CF2"/>
    <w:rsid w:val="00EF27D0"/>
    <w:rsid w:val="00EF487A"/>
    <w:rsid w:val="00EF4C83"/>
    <w:rsid w:val="00EF60E1"/>
    <w:rsid w:val="00F004EF"/>
    <w:rsid w:val="00F03FCB"/>
    <w:rsid w:val="00F049DD"/>
    <w:rsid w:val="00F06BA2"/>
    <w:rsid w:val="00F106B7"/>
    <w:rsid w:val="00F10FBD"/>
    <w:rsid w:val="00F11ABA"/>
    <w:rsid w:val="00F1331A"/>
    <w:rsid w:val="00F13C6C"/>
    <w:rsid w:val="00F14B61"/>
    <w:rsid w:val="00F158B4"/>
    <w:rsid w:val="00F16CC6"/>
    <w:rsid w:val="00F17D7E"/>
    <w:rsid w:val="00F2061D"/>
    <w:rsid w:val="00F225CE"/>
    <w:rsid w:val="00F22751"/>
    <w:rsid w:val="00F23D7D"/>
    <w:rsid w:val="00F3127C"/>
    <w:rsid w:val="00F31F25"/>
    <w:rsid w:val="00F32176"/>
    <w:rsid w:val="00F3354F"/>
    <w:rsid w:val="00F33B7D"/>
    <w:rsid w:val="00F3682C"/>
    <w:rsid w:val="00F37F5C"/>
    <w:rsid w:val="00F40C81"/>
    <w:rsid w:val="00F4301D"/>
    <w:rsid w:val="00F47B3D"/>
    <w:rsid w:val="00F506B5"/>
    <w:rsid w:val="00F5469D"/>
    <w:rsid w:val="00F558E7"/>
    <w:rsid w:val="00F600AA"/>
    <w:rsid w:val="00F606FD"/>
    <w:rsid w:val="00F668DB"/>
    <w:rsid w:val="00F70DF0"/>
    <w:rsid w:val="00F72186"/>
    <w:rsid w:val="00F72220"/>
    <w:rsid w:val="00F747D1"/>
    <w:rsid w:val="00F818E4"/>
    <w:rsid w:val="00F82A7C"/>
    <w:rsid w:val="00F82C88"/>
    <w:rsid w:val="00F84D6C"/>
    <w:rsid w:val="00F87998"/>
    <w:rsid w:val="00F90126"/>
    <w:rsid w:val="00F90C64"/>
    <w:rsid w:val="00F91697"/>
    <w:rsid w:val="00F91B94"/>
    <w:rsid w:val="00F922D6"/>
    <w:rsid w:val="00F92BA6"/>
    <w:rsid w:val="00F935AF"/>
    <w:rsid w:val="00F9365A"/>
    <w:rsid w:val="00F95AD6"/>
    <w:rsid w:val="00F97993"/>
    <w:rsid w:val="00FA16C0"/>
    <w:rsid w:val="00FA1D48"/>
    <w:rsid w:val="00FA5F9D"/>
    <w:rsid w:val="00FB083E"/>
    <w:rsid w:val="00FB23E3"/>
    <w:rsid w:val="00FB505A"/>
    <w:rsid w:val="00FB50E9"/>
    <w:rsid w:val="00FB72A0"/>
    <w:rsid w:val="00FB7A4D"/>
    <w:rsid w:val="00FB7D19"/>
    <w:rsid w:val="00FC2E93"/>
    <w:rsid w:val="00FC44D4"/>
    <w:rsid w:val="00FC7149"/>
    <w:rsid w:val="00FC7AB1"/>
    <w:rsid w:val="00FD099C"/>
    <w:rsid w:val="00FD0DBA"/>
    <w:rsid w:val="00FD109A"/>
    <w:rsid w:val="00FD1131"/>
    <w:rsid w:val="00FD3334"/>
    <w:rsid w:val="00FE0D19"/>
    <w:rsid w:val="00FE279E"/>
    <w:rsid w:val="00FE51DE"/>
    <w:rsid w:val="00FE6B1B"/>
    <w:rsid w:val="00FF0269"/>
    <w:rsid w:val="00FF17D5"/>
    <w:rsid w:val="00FF3E31"/>
    <w:rsid w:val="00FF5CA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5">
      <o:colormenu v:ext="edit" fillcolor="none [3213]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BEB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9"/>
    <w:qFormat/>
    <w:rsid w:val="00085834"/>
    <w:pPr>
      <w:spacing w:before="100" w:beforeAutospacing="1" w:after="100" w:afterAutospacing="1" w:line="264" w:lineRule="atLeast"/>
      <w:outlineLvl w:val="0"/>
    </w:pPr>
    <w:rPr>
      <w:rFonts w:ascii="Times New Roman" w:hAnsi="Times New Roman"/>
      <w:b/>
      <w:kern w:val="36"/>
      <w:sz w:val="36"/>
      <w:szCs w:val="20"/>
    </w:rPr>
  </w:style>
  <w:style w:type="paragraph" w:styleId="Heading2">
    <w:name w:val="heading 2"/>
    <w:basedOn w:val="Normal"/>
    <w:next w:val="Normal"/>
    <w:link w:val="Heading2Char"/>
    <w:semiHidden/>
    <w:unhideWhenUsed/>
    <w:qFormat/>
    <w:locked/>
    <w:rsid w:val="00DE1AD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085834"/>
    <w:rPr>
      <w:rFonts w:ascii="Times New Roman" w:hAnsi="Times New Roman"/>
      <w:b/>
      <w:kern w:val="36"/>
      <w:sz w:val="36"/>
    </w:rPr>
  </w:style>
  <w:style w:type="paragraph" w:customStyle="1" w:styleId="ColorfulList-Accent11">
    <w:name w:val="Colorful List - Accent 11"/>
    <w:basedOn w:val="Normal"/>
    <w:uiPriority w:val="99"/>
    <w:rsid w:val="0078741A"/>
    <w:pPr>
      <w:ind w:left="720"/>
      <w:contextualSpacing/>
    </w:pPr>
  </w:style>
  <w:style w:type="paragraph" w:styleId="NormalWeb">
    <w:name w:val="Normal (Web)"/>
    <w:basedOn w:val="Normal"/>
    <w:uiPriority w:val="99"/>
    <w:rsid w:val="00A53086"/>
    <w:pPr>
      <w:spacing w:after="312" w:line="240" w:lineRule="auto"/>
    </w:pPr>
    <w:rPr>
      <w:rFonts w:ascii="Times New Roman" w:eastAsia="Times New Roman" w:hAnsi="Times New Roman"/>
      <w:sz w:val="24"/>
      <w:szCs w:val="24"/>
    </w:rPr>
  </w:style>
  <w:style w:type="character" w:styleId="Emphasis">
    <w:name w:val="Emphasis"/>
    <w:uiPriority w:val="99"/>
    <w:qFormat/>
    <w:rsid w:val="0072666B"/>
    <w:rPr>
      <w:rFonts w:cs="Times New Roman"/>
      <w:i/>
    </w:rPr>
  </w:style>
  <w:style w:type="character" w:customStyle="1" w:styleId="src1">
    <w:name w:val="src1"/>
    <w:uiPriority w:val="99"/>
    <w:rsid w:val="0021289C"/>
  </w:style>
  <w:style w:type="character" w:customStyle="1" w:styleId="jrnl">
    <w:name w:val="jrnl"/>
    <w:uiPriority w:val="99"/>
    <w:rsid w:val="0021289C"/>
    <w:rPr>
      <w:rFonts w:cs="Times New Roman"/>
    </w:rPr>
  </w:style>
  <w:style w:type="paragraph" w:customStyle="1" w:styleId="title1">
    <w:name w:val="title1"/>
    <w:basedOn w:val="Normal"/>
    <w:uiPriority w:val="99"/>
    <w:rsid w:val="0021289C"/>
    <w:pPr>
      <w:spacing w:after="0" w:line="240" w:lineRule="auto"/>
    </w:pPr>
    <w:rPr>
      <w:rFonts w:ascii="Times New Roman" w:eastAsia="Times New Roman" w:hAnsi="Times New Roman"/>
      <w:sz w:val="29"/>
      <w:szCs w:val="29"/>
    </w:rPr>
  </w:style>
  <w:style w:type="character" w:styleId="Hyperlink">
    <w:name w:val="Hyperlink"/>
    <w:uiPriority w:val="99"/>
    <w:rsid w:val="00085834"/>
    <w:rPr>
      <w:rFonts w:cs="Times New Roman"/>
      <w:color w:val="0000FF"/>
      <w:u w:val="single"/>
    </w:rPr>
  </w:style>
  <w:style w:type="paragraph" w:customStyle="1" w:styleId="citation">
    <w:name w:val="citation"/>
    <w:basedOn w:val="Normal"/>
    <w:uiPriority w:val="99"/>
    <w:rsid w:val="0008583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FollowedHyperlink">
    <w:name w:val="FollowedHyperlink"/>
    <w:uiPriority w:val="99"/>
    <w:semiHidden/>
    <w:rsid w:val="00A642AE"/>
    <w:rPr>
      <w:rFonts w:cs="Times New Roman"/>
      <w:color w:val="800080"/>
      <w:u w:val="single"/>
    </w:rPr>
  </w:style>
  <w:style w:type="paragraph" w:customStyle="1" w:styleId="Synopsistext">
    <w:name w:val="Synopsis text"/>
    <w:basedOn w:val="Normal"/>
    <w:link w:val="SynopsistextChar"/>
    <w:qFormat/>
    <w:rsid w:val="00284331"/>
    <w:pPr>
      <w:spacing w:before="60" w:after="60" w:line="240" w:lineRule="auto"/>
      <w:jc w:val="both"/>
    </w:pPr>
    <w:rPr>
      <w:rFonts w:ascii="Times New Roman" w:hAnsi="Times New Roman"/>
      <w:kern w:val="24"/>
      <w:sz w:val="20"/>
      <w:szCs w:val="20"/>
    </w:rPr>
  </w:style>
  <w:style w:type="character" w:customStyle="1" w:styleId="SynopsistextChar">
    <w:name w:val="Synopsis text Char"/>
    <w:link w:val="Synopsistext"/>
    <w:locked/>
    <w:rsid w:val="00284331"/>
    <w:rPr>
      <w:rFonts w:ascii="Times New Roman" w:hAnsi="Times New Roman"/>
      <w:kern w:val="24"/>
      <w:sz w:val="20"/>
    </w:rPr>
  </w:style>
  <w:style w:type="paragraph" w:customStyle="1" w:styleId="Table">
    <w:name w:val="Table"/>
    <w:uiPriority w:val="99"/>
    <w:rsid w:val="00A57326"/>
    <w:pPr>
      <w:keepNext/>
      <w:spacing w:before="60"/>
    </w:pPr>
    <w:rPr>
      <w:rFonts w:ascii="Times New Roman" w:eastAsia="Times New Roman" w:hAnsi="Times New Roman"/>
      <w:noProof/>
    </w:rPr>
  </w:style>
  <w:style w:type="paragraph" w:styleId="BalloonText">
    <w:name w:val="Balloon Text"/>
    <w:basedOn w:val="Normal"/>
    <w:link w:val="BalloonTextChar"/>
    <w:uiPriority w:val="99"/>
    <w:semiHidden/>
    <w:rsid w:val="006778A0"/>
    <w:pPr>
      <w:spacing w:after="0" w:line="240" w:lineRule="auto"/>
    </w:pPr>
    <w:rPr>
      <w:rFonts w:ascii="Tahoma" w:hAnsi="Tahoma"/>
      <w:sz w:val="16"/>
      <w:szCs w:val="20"/>
    </w:rPr>
  </w:style>
  <w:style w:type="character" w:customStyle="1" w:styleId="BalloonTextChar">
    <w:name w:val="Balloon Text Char"/>
    <w:link w:val="BalloonText"/>
    <w:uiPriority w:val="99"/>
    <w:semiHidden/>
    <w:locked/>
    <w:rsid w:val="006778A0"/>
    <w:rPr>
      <w:rFonts w:ascii="Tahoma" w:hAnsi="Tahoma"/>
      <w:sz w:val="16"/>
    </w:rPr>
  </w:style>
  <w:style w:type="table" w:styleId="TableGrid">
    <w:name w:val="Table Grid"/>
    <w:basedOn w:val="TableNormal"/>
    <w:uiPriority w:val="99"/>
    <w:rsid w:val="000C5A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99"/>
    <w:qFormat/>
    <w:rsid w:val="008C06E8"/>
    <w:pPr>
      <w:spacing w:after="0" w:line="240" w:lineRule="auto"/>
    </w:pPr>
    <w:rPr>
      <w:rFonts w:ascii="Cambria" w:hAnsi="Cambria"/>
      <w:b/>
      <w:bCs/>
      <w:sz w:val="20"/>
      <w:szCs w:val="20"/>
    </w:rPr>
  </w:style>
  <w:style w:type="character" w:styleId="CommentReference">
    <w:name w:val="annotation reference"/>
    <w:uiPriority w:val="99"/>
    <w:semiHidden/>
    <w:rsid w:val="00581965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581965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581965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81965"/>
    <w:rPr>
      <w:b/>
    </w:rPr>
  </w:style>
  <w:style w:type="character" w:customStyle="1" w:styleId="CommentSubjectChar">
    <w:name w:val="Comment Subject Char"/>
    <w:link w:val="CommentSubject"/>
    <w:uiPriority w:val="99"/>
    <w:semiHidden/>
    <w:locked/>
    <w:rsid w:val="00581965"/>
    <w:rPr>
      <w:rFonts w:cs="Times New Roman"/>
      <w:b/>
    </w:rPr>
  </w:style>
  <w:style w:type="paragraph" w:styleId="Header">
    <w:name w:val="header"/>
    <w:basedOn w:val="Normal"/>
    <w:link w:val="HeaderChar"/>
    <w:uiPriority w:val="99"/>
    <w:rsid w:val="00CB6DD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2C30"/>
  </w:style>
  <w:style w:type="paragraph" w:styleId="Footer">
    <w:name w:val="footer"/>
    <w:basedOn w:val="Normal"/>
    <w:link w:val="FooterChar"/>
    <w:uiPriority w:val="99"/>
    <w:rsid w:val="00CB6DD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2C30"/>
  </w:style>
  <w:style w:type="character" w:styleId="PageNumber">
    <w:name w:val="page number"/>
    <w:uiPriority w:val="99"/>
    <w:rsid w:val="00CB6DD1"/>
    <w:rPr>
      <w:rFonts w:cs="Times New Roman"/>
    </w:rPr>
  </w:style>
  <w:style w:type="paragraph" w:customStyle="1" w:styleId="BodyText1">
    <w:name w:val="Body Text1"/>
    <w:basedOn w:val="Normal"/>
    <w:qFormat/>
    <w:rsid w:val="00DE1559"/>
    <w:pPr>
      <w:spacing w:before="120" w:after="120" w:line="480" w:lineRule="auto"/>
    </w:pPr>
    <w:rPr>
      <w:rFonts w:ascii="Times New Roman" w:eastAsia="Times" w:hAnsi="Times New Roman"/>
      <w:noProof/>
      <w:sz w:val="24"/>
      <w:szCs w:val="20"/>
      <w:lang w:bidi="bn-IN"/>
    </w:rPr>
  </w:style>
  <w:style w:type="paragraph" w:styleId="Revision">
    <w:name w:val="Revision"/>
    <w:hidden/>
    <w:uiPriority w:val="71"/>
    <w:rsid w:val="00EE0DA9"/>
    <w:rPr>
      <w:sz w:val="22"/>
      <w:szCs w:val="22"/>
    </w:rPr>
  </w:style>
  <w:style w:type="paragraph" w:styleId="ListParagraph">
    <w:name w:val="List Paragraph"/>
    <w:basedOn w:val="Normal"/>
    <w:uiPriority w:val="72"/>
    <w:rsid w:val="00627953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semiHidden/>
    <w:rsid w:val="00DE1AD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BEB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9"/>
    <w:qFormat/>
    <w:rsid w:val="00085834"/>
    <w:pPr>
      <w:spacing w:before="100" w:beforeAutospacing="1" w:after="100" w:afterAutospacing="1" w:line="264" w:lineRule="atLeast"/>
      <w:outlineLvl w:val="0"/>
    </w:pPr>
    <w:rPr>
      <w:rFonts w:ascii="Times New Roman" w:hAnsi="Times New Roman"/>
      <w:b/>
      <w:kern w:val="36"/>
      <w:sz w:val="36"/>
      <w:szCs w:val="20"/>
      <w:lang w:val="x-none" w:eastAsia="x-none"/>
    </w:rPr>
  </w:style>
  <w:style w:type="paragraph" w:styleId="Heading2">
    <w:name w:val="heading 2"/>
    <w:basedOn w:val="Normal"/>
    <w:next w:val="Normal"/>
    <w:link w:val="Heading2Char"/>
    <w:semiHidden/>
    <w:unhideWhenUsed/>
    <w:qFormat/>
    <w:locked/>
    <w:rsid w:val="00DE1AD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085834"/>
    <w:rPr>
      <w:rFonts w:ascii="Times New Roman" w:hAnsi="Times New Roman"/>
      <w:b/>
      <w:kern w:val="36"/>
      <w:sz w:val="36"/>
    </w:rPr>
  </w:style>
  <w:style w:type="paragraph" w:customStyle="1" w:styleId="ColorfulList-Accent11">
    <w:name w:val="Colorful List - Accent 11"/>
    <w:basedOn w:val="Normal"/>
    <w:uiPriority w:val="99"/>
    <w:rsid w:val="0078741A"/>
    <w:pPr>
      <w:ind w:left="720"/>
      <w:contextualSpacing/>
    </w:pPr>
  </w:style>
  <w:style w:type="paragraph" w:styleId="NormalWeb">
    <w:name w:val="Normal (Web)"/>
    <w:basedOn w:val="Normal"/>
    <w:uiPriority w:val="99"/>
    <w:rsid w:val="00A53086"/>
    <w:pPr>
      <w:spacing w:after="312" w:line="240" w:lineRule="auto"/>
    </w:pPr>
    <w:rPr>
      <w:rFonts w:ascii="Times New Roman" w:eastAsia="Times New Roman" w:hAnsi="Times New Roman"/>
      <w:sz w:val="24"/>
      <w:szCs w:val="24"/>
    </w:rPr>
  </w:style>
  <w:style w:type="character" w:styleId="Emphasis">
    <w:name w:val="Emphasis"/>
    <w:uiPriority w:val="99"/>
    <w:qFormat/>
    <w:rsid w:val="0072666B"/>
    <w:rPr>
      <w:rFonts w:cs="Times New Roman"/>
      <w:i/>
    </w:rPr>
  </w:style>
  <w:style w:type="character" w:customStyle="1" w:styleId="src1">
    <w:name w:val="src1"/>
    <w:uiPriority w:val="99"/>
    <w:rsid w:val="0021289C"/>
  </w:style>
  <w:style w:type="character" w:customStyle="1" w:styleId="jrnl">
    <w:name w:val="jrnl"/>
    <w:uiPriority w:val="99"/>
    <w:rsid w:val="0021289C"/>
    <w:rPr>
      <w:rFonts w:cs="Times New Roman"/>
    </w:rPr>
  </w:style>
  <w:style w:type="paragraph" w:customStyle="1" w:styleId="title1">
    <w:name w:val="title1"/>
    <w:basedOn w:val="Normal"/>
    <w:uiPriority w:val="99"/>
    <w:rsid w:val="0021289C"/>
    <w:pPr>
      <w:spacing w:after="0" w:line="240" w:lineRule="auto"/>
    </w:pPr>
    <w:rPr>
      <w:rFonts w:ascii="Times New Roman" w:eastAsia="Times New Roman" w:hAnsi="Times New Roman"/>
      <w:sz w:val="29"/>
      <w:szCs w:val="29"/>
    </w:rPr>
  </w:style>
  <w:style w:type="character" w:styleId="Hyperlink">
    <w:name w:val="Hyperlink"/>
    <w:uiPriority w:val="99"/>
    <w:rsid w:val="00085834"/>
    <w:rPr>
      <w:rFonts w:cs="Times New Roman"/>
      <w:color w:val="0000FF"/>
      <w:u w:val="single"/>
    </w:rPr>
  </w:style>
  <w:style w:type="paragraph" w:customStyle="1" w:styleId="citation">
    <w:name w:val="citation"/>
    <w:basedOn w:val="Normal"/>
    <w:uiPriority w:val="99"/>
    <w:rsid w:val="0008583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FollowedHyperlink">
    <w:name w:val="FollowedHyperlink"/>
    <w:uiPriority w:val="99"/>
    <w:semiHidden/>
    <w:rsid w:val="00A642AE"/>
    <w:rPr>
      <w:rFonts w:cs="Times New Roman"/>
      <w:color w:val="800080"/>
      <w:u w:val="single"/>
    </w:rPr>
  </w:style>
  <w:style w:type="paragraph" w:customStyle="1" w:styleId="Synopsistext">
    <w:name w:val="Synopsis text"/>
    <w:basedOn w:val="Normal"/>
    <w:link w:val="SynopsistextChar"/>
    <w:qFormat/>
    <w:rsid w:val="00284331"/>
    <w:pPr>
      <w:spacing w:before="60" w:after="60" w:line="240" w:lineRule="auto"/>
      <w:jc w:val="both"/>
    </w:pPr>
    <w:rPr>
      <w:rFonts w:ascii="Times New Roman" w:hAnsi="Times New Roman"/>
      <w:kern w:val="24"/>
      <w:sz w:val="20"/>
      <w:szCs w:val="20"/>
      <w:lang w:val="x-none" w:eastAsia="x-none"/>
    </w:rPr>
  </w:style>
  <w:style w:type="character" w:customStyle="1" w:styleId="SynopsistextChar">
    <w:name w:val="Synopsis text Char"/>
    <w:link w:val="Synopsistext"/>
    <w:locked/>
    <w:rsid w:val="00284331"/>
    <w:rPr>
      <w:rFonts w:ascii="Times New Roman" w:hAnsi="Times New Roman"/>
      <w:kern w:val="24"/>
      <w:sz w:val="20"/>
    </w:rPr>
  </w:style>
  <w:style w:type="paragraph" w:customStyle="1" w:styleId="Table">
    <w:name w:val="Table"/>
    <w:uiPriority w:val="99"/>
    <w:rsid w:val="00A57326"/>
    <w:pPr>
      <w:keepNext/>
      <w:spacing w:before="60"/>
    </w:pPr>
    <w:rPr>
      <w:rFonts w:ascii="Times New Roman" w:eastAsia="Times New Roman" w:hAnsi="Times New Roman"/>
      <w:noProof/>
    </w:rPr>
  </w:style>
  <w:style w:type="paragraph" w:styleId="BalloonText">
    <w:name w:val="Balloon Text"/>
    <w:basedOn w:val="Normal"/>
    <w:link w:val="BalloonTextChar"/>
    <w:uiPriority w:val="99"/>
    <w:semiHidden/>
    <w:rsid w:val="006778A0"/>
    <w:pPr>
      <w:spacing w:after="0" w:line="240" w:lineRule="auto"/>
    </w:pPr>
    <w:rPr>
      <w:rFonts w:ascii="Tahoma" w:hAnsi="Tahoma"/>
      <w:sz w:val="16"/>
      <w:szCs w:val="20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locked/>
    <w:rsid w:val="006778A0"/>
    <w:rPr>
      <w:rFonts w:ascii="Tahoma" w:hAnsi="Tahoma"/>
      <w:sz w:val="16"/>
    </w:rPr>
  </w:style>
  <w:style w:type="table" w:styleId="TableGrid">
    <w:name w:val="Table Grid"/>
    <w:basedOn w:val="TableNormal"/>
    <w:uiPriority w:val="99"/>
    <w:rsid w:val="000C5A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99"/>
    <w:qFormat/>
    <w:rsid w:val="008C06E8"/>
    <w:pPr>
      <w:spacing w:after="0" w:line="240" w:lineRule="auto"/>
    </w:pPr>
    <w:rPr>
      <w:rFonts w:ascii="Cambria" w:hAnsi="Cambria"/>
      <w:b/>
      <w:bCs/>
      <w:sz w:val="20"/>
      <w:szCs w:val="20"/>
    </w:rPr>
  </w:style>
  <w:style w:type="character" w:styleId="CommentReference">
    <w:name w:val="annotation reference"/>
    <w:uiPriority w:val="99"/>
    <w:semiHidden/>
    <w:rsid w:val="00581965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581965"/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locked/>
    <w:rsid w:val="00581965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81965"/>
    <w:rPr>
      <w:b/>
    </w:rPr>
  </w:style>
  <w:style w:type="character" w:customStyle="1" w:styleId="CommentSubjectChar">
    <w:name w:val="Comment Subject Char"/>
    <w:link w:val="CommentSubject"/>
    <w:uiPriority w:val="99"/>
    <w:semiHidden/>
    <w:locked/>
    <w:rsid w:val="00581965"/>
    <w:rPr>
      <w:rFonts w:cs="Times New Roman"/>
      <w:b/>
    </w:rPr>
  </w:style>
  <w:style w:type="paragraph" w:styleId="Header">
    <w:name w:val="header"/>
    <w:basedOn w:val="Normal"/>
    <w:link w:val="HeaderChar"/>
    <w:uiPriority w:val="99"/>
    <w:rsid w:val="00CB6DD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2C30"/>
  </w:style>
  <w:style w:type="paragraph" w:styleId="Footer">
    <w:name w:val="footer"/>
    <w:basedOn w:val="Normal"/>
    <w:link w:val="FooterChar"/>
    <w:uiPriority w:val="99"/>
    <w:rsid w:val="00CB6DD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2C30"/>
  </w:style>
  <w:style w:type="character" w:styleId="PageNumber">
    <w:name w:val="page number"/>
    <w:uiPriority w:val="99"/>
    <w:rsid w:val="00CB6DD1"/>
    <w:rPr>
      <w:rFonts w:cs="Times New Roman"/>
    </w:rPr>
  </w:style>
  <w:style w:type="paragraph" w:customStyle="1" w:styleId="BodyText1">
    <w:name w:val="Body Text1"/>
    <w:basedOn w:val="Normal"/>
    <w:qFormat/>
    <w:rsid w:val="00DE1559"/>
    <w:pPr>
      <w:spacing w:before="120" w:after="120" w:line="480" w:lineRule="auto"/>
    </w:pPr>
    <w:rPr>
      <w:rFonts w:ascii="Times New Roman" w:eastAsia="Times" w:hAnsi="Times New Roman"/>
      <w:noProof/>
      <w:sz w:val="24"/>
      <w:szCs w:val="20"/>
      <w:lang w:bidi="bn-IN"/>
    </w:rPr>
  </w:style>
  <w:style w:type="paragraph" w:styleId="Revision">
    <w:name w:val="Revision"/>
    <w:hidden/>
    <w:uiPriority w:val="71"/>
    <w:rsid w:val="00EE0DA9"/>
    <w:rPr>
      <w:sz w:val="22"/>
      <w:szCs w:val="22"/>
    </w:rPr>
  </w:style>
  <w:style w:type="paragraph" w:styleId="ListParagraph">
    <w:name w:val="List Paragraph"/>
    <w:basedOn w:val="Normal"/>
    <w:uiPriority w:val="72"/>
    <w:rsid w:val="00627953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semiHidden/>
    <w:rsid w:val="00DE1AD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37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7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2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8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9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42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14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142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14266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14268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9142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91426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9142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42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14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142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142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142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9142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14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142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142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142693">
                      <w:marLeft w:val="134"/>
                      <w:marRight w:val="0"/>
                      <w:marTop w:val="84"/>
                      <w:marBottom w:val="84"/>
                      <w:divBdr>
                        <w:top w:val="single" w:sz="2" w:space="4" w:color="CCCCCC"/>
                        <w:left w:val="single" w:sz="2" w:space="4" w:color="CCCCCC"/>
                        <w:bottom w:val="single" w:sz="6" w:space="4" w:color="CCCCCC"/>
                        <w:right w:val="single" w:sz="6" w:space="4" w:color="CCCCCC"/>
                      </w:divBdr>
                    </w:div>
                  </w:divsChild>
                </w:div>
              </w:divsChild>
            </w:div>
          </w:divsChild>
        </w:div>
      </w:divsChild>
    </w:div>
    <w:div w:id="2049142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14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142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142664">
                  <w:marLeft w:val="0"/>
                  <w:marRight w:val="0"/>
                  <w:marTop w:val="21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142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9142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14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142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142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142662">
                      <w:marLeft w:val="134"/>
                      <w:marRight w:val="0"/>
                      <w:marTop w:val="84"/>
                      <w:marBottom w:val="84"/>
                      <w:divBdr>
                        <w:top w:val="single" w:sz="2" w:space="4" w:color="CCCCCC"/>
                        <w:left w:val="single" w:sz="2" w:space="4" w:color="CCCCCC"/>
                        <w:bottom w:val="single" w:sz="6" w:space="4" w:color="CCCCCC"/>
                        <w:right w:val="single" w:sz="6" w:space="4" w:color="CCCCCC"/>
                      </w:divBdr>
                    </w:div>
                  </w:divsChild>
                </w:div>
              </w:divsChild>
            </w:div>
          </w:divsChild>
        </w:div>
      </w:divsChild>
    </w:div>
    <w:div w:id="2049142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14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142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14268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14268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9142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91426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9142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14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142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142698">
                  <w:marLeft w:val="0"/>
                  <w:marRight w:val="0"/>
                  <w:marTop w:val="234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142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9142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14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142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14267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14269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9142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91426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914270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A1D666-3E6D-4A40-B3EE-FCA12EC34E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ne</Company>
  <LinksUpToDate>false</LinksUpToDate>
  <CharactersWithSpaces>813</CharactersWithSpaces>
  <SharedDoc>false</SharedDoc>
  <HLinks>
    <vt:vector size="6" baseType="variant">
      <vt:variant>
        <vt:i4>4456459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Don Fallon</cp:lastModifiedBy>
  <cp:revision>9</cp:revision>
  <cp:lastPrinted>2013-12-02T17:51:00Z</cp:lastPrinted>
  <dcterms:created xsi:type="dcterms:W3CDTF">2013-12-03T18:34:00Z</dcterms:created>
  <dcterms:modified xsi:type="dcterms:W3CDTF">2013-12-18T20:39:00Z</dcterms:modified>
</cp:coreProperties>
</file>